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2097E" w14:textId="647D305C" w:rsidR="00A4057F" w:rsidRPr="00591509" w:rsidRDefault="00591509" w:rsidP="00281DE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1509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CD22FF">
        <w:rPr>
          <w:rFonts w:ascii="Times New Roman" w:hAnsi="Times New Roman" w:cs="Times New Roman"/>
          <w:b/>
          <w:sz w:val="24"/>
          <w:szCs w:val="24"/>
        </w:rPr>
        <w:t>1</w:t>
      </w:r>
      <w:r w:rsidRPr="00591509">
        <w:rPr>
          <w:rFonts w:ascii="Times New Roman" w:hAnsi="Times New Roman" w:cs="Times New Roman"/>
          <w:b/>
          <w:sz w:val="24"/>
          <w:szCs w:val="24"/>
        </w:rPr>
        <w:t>: Electronic database search strategy</w:t>
      </w:r>
    </w:p>
    <w:p w14:paraId="4C49DBE1" w14:textId="77777777" w:rsidR="004857F9" w:rsidRPr="00BE7E47" w:rsidRDefault="004857F9">
      <w:pPr>
        <w:rPr>
          <w:rFonts w:ascii="Times New Roman" w:hAnsi="Times New Roman" w:cs="Times New Roman"/>
          <w:b/>
          <w:sz w:val="24"/>
          <w:szCs w:val="24"/>
        </w:rPr>
      </w:pPr>
      <w:r w:rsidRPr="00BE7E47">
        <w:rPr>
          <w:rFonts w:ascii="Times New Roman" w:hAnsi="Times New Roman" w:cs="Times New Roman"/>
          <w:b/>
          <w:sz w:val="24"/>
          <w:szCs w:val="24"/>
        </w:rPr>
        <w:t>Ovid MEDLINE</w:t>
      </w:r>
    </w:p>
    <w:p w14:paraId="48852047" w14:textId="74A2BEA3" w:rsidR="004857F9" w:rsidRPr="00BE7E47" w:rsidRDefault="00683A58" w:rsidP="000531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Nurse*</w:t>
      </w:r>
      <w:r w:rsidR="00D56419" w:rsidRPr="00BE7E4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="00D56419"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D56419" w:rsidRPr="00BE7E47">
        <w:rPr>
          <w:rFonts w:ascii="Times New Roman" w:hAnsi="Times New Roman" w:cs="Times New Roman"/>
          <w:sz w:val="24"/>
          <w:szCs w:val="24"/>
        </w:rPr>
        <w:t>.</w:t>
      </w:r>
    </w:p>
    <w:p w14:paraId="36341FF5" w14:textId="4BA5A259" w:rsidR="00053136" w:rsidRPr="00BE7E47" w:rsidRDefault="00683A58" w:rsidP="000531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exp Nurses/</w:t>
      </w:r>
    </w:p>
    <w:p w14:paraId="081D178B" w14:textId="09230A7B" w:rsidR="00683A58" w:rsidRPr="00BE7E47" w:rsidRDefault="00F50C29" w:rsidP="000531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 xml:space="preserve">1 or </w:t>
      </w:r>
      <w:r w:rsidR="00683A58" w:rsidRPr="00BE7E47">
        <w:rPr>
          <w:rFonts w:ascii="Times New Roman" w:hAnsi="Times New Roman" w:cs="Times New Roman"/>
          <w:sz w:val="24"/>
          <w:szCs w:val="24"/>
        </w:rPr>
        <w:t>2</w:t>
      </w:r>
    </w:p>
    <w:p w14:paraId="55839B79" w14:textId="7FF08B44" w:rsidR="00683A58" w:rsidRPr="00BE7E47" w:rsidRDefault="00683A58" w:rsidP="000531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evidence based practice.mp.</w:t>
      </w:r>
    </w:p>
    <w:p w14:paraId="6C283F46" w14:textId="77777777" w:rsidR="00683A58" w:rsidRPr="00BE7E47" w:rsidRDefault="00683A58" w:rsidP="00683A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evidence informed decision making.mp.</w:t>
      </w:r>
    </w:p>
    <w:p w14:paraId="5F10444F" w14:textId="77777777" w:rsidR="00683A58" w:rsidRPr="00BE7E47" w:rsidRDefault="00683A58" w:rsidP="00683A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evidence based nursing.mp.</w:t>
      </w:r>
    </w:p>
    <w:p w14:paraId="57E0D396" w14:textId="77777777" w:rsidR="00683A58" w:rsidRPr="00BE7E47" w:rsidRDefault="00683A58" w:rsidP="000531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Evidence-Based Practice/</w:t>
      </w:r>
    </w:p>
    <w:p w14:paraId="22A2AFC1" w14:textId="77777777" w:rsidR="00683A58" w:rsidRPr="00BE7E47" w:rsidRDefault="00683A58" w:rsidP="00683A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Evidence-Based Nursing/</w:t>
      </w:r>
    </w:p>
    <w:p w14:paraId="5C6B663D" w14:textId="2055D41F" w:rsidR="00683A58" w:rsidRPr="00BE7E47" w:rsidRDefault="00683A58" w:rsidP="000531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4 or 5 or 6 or 7 or 8</w:t>
      </w:r>
    </w:p>
    <w:p w14:paraId="638091A2" w14:textId="77777777" w:rsidR="00C54439" w:rsidRPr="00BE7E47" w:rsidRDefault="00C54439" w:rsidP="00C544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measurement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565FD5B5" w14:textId="77777777" w:rsidR="00C54439" w:rsidRPr="00BE7E47" w:rsidRDefault="00C54439" w:rsidP="00C544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assessment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35966323" w14:textId="77777777" w:rsidR="00C54439" w:rsidRPr="00BE7E47" w:rsidRDefault="00C54439" w:rsidP="00C544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psychometric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6565FC25" w14:textId="77777777" w:rsidR="00C54439" w:rsidRPr="00BE7E47" w:rsidRDefault="00C54439" w:rsidP="00C544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reliability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14870DC2" w14:textId="77777777" w:rsidR="00C54439" w:rsidRPr="00BE7E47" w:rsidRDefault="00C54439" w:rsidP="00C544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validity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1C2777B0" w14:textId="77777777" w:rsidR="00C54439" w:rsidRPr="00BE7E47" w:rsidRDefault="00C54439" w:rsidP="00C544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questionnaire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312754DC" w14:textId="31610F6C" w:rsidR="00C54439" w:rsidRPr="00BE7E47" w:rsidRDefault="00C54439" w:rsidP="00C544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survey*</w:t>
      </w:r>
      <w:r w:rsidR="00B32ADC" w:rsidRPr="00BE7E4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="00B32ADC"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B32ADC" w:rsidRPr="00BE7E47">
        <w:rPr>
          <w:rFonts w:ascii="Times New Roman" w:hAnsi="Times New Roman" w:cs="Times New Roman"/>
          <w:sz w:val="24"/>
          <w:szCs w:val="24"/>
        </w:rPr>
        <w:t>.</w:t>
      </w:r>
    </w:p>
    <w:p w14:paraId="4CEF3F0F" w14:textId="73996FDB" w:rsidR="00C54439" w:rsidRPr="00BE7E47" w:rsidRDefault="00C54439" w:rsidP="00C544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scale*</w:t>
      </w:r>
      <w:r w:rsidR="00B32ADC" w:rsidRPr="00BE7E4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="00B32ADC"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B32ADC" w:rsidRPr="00BE7E47">
        <w:rPr>
          <w:rFonts w:ascii="Times New Roman" w:hAnsi="Times New Roman" w:cs="Times New Roman"/>
          <w:sz w:val="24"/>
          <w:szCs w:val="24"/>
        </w:rPr>
        <w:t>.</w:t>
      </w:r>
    </w:p>
    <w:p w14:paraId="1152F2B3" w14:textId="60652BA7" w:rsidR="00C54439" w:rsidRPr="00BE7E47" w:rsidRDefault="00C54439" w:rsidP="00C544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tool*</w:t>
      </w:r>
      <w:r w:rsidR="00B32ADC" w:rsidRPr="00BE7E4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="00B32ADC"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B32ADC" w:rsidRPr="00BE7E47">
        <w:rPr>
          <w:rFonts w:ascii="Times New Roman" w:hAnsi="Times New Roman" w:cs="Times New Roman"/>
          <w:sz w:val="24"/>
          <w:szCs w:val="24"/>
        </w:rPr>
        <w:t>.</w:t>
      </w:r>
    </w:p>
    <w:p w14:paraId="5B86C278" w14:textId="6721F3B0" w:rsidR="00053136" w:rsidRPr="00BE7E47" w:rsidRDefault="00053136" w:rsidP="000531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Surveys and Questionnaires/</w:t>
      </w:r>
    </w:p>
    <w:p w14:paraId="5BDF55F3" w14:textId="77777777" w:rsidR="00053136" w:rsidRPr="00BE7E47" w:rsidRDefault="00053136" w:rsidP="000531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Psychometrics/</w:t>
      </w:r>
    </w:p>
    <w:p w14:paraId="297D2627" w14:textId="3E70E472" w:rsidR="00683A58" w:rsidRPr="00BE7E47" w:rsidRDefault="00683A58" w:rsidP="000531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10 or 11 or 12 or 13 or 14 or 15 or 16 or 17 or 18</w:t>
      </w:r>
      <w:r w:rsidR="008D7EC2" w:rsidRPr="00BE7E47">
        <w:rPr>
          <w:rFonts w:ascii="Times New Roman" w:hAnsi="Times New Roman" w:cs="Times New Roman"/>
          <w:sz w:val="24"/>
          <w:szCs w:val="24"/>
        </w:rPr>
        <w:t xml:space="preserve"> or 19 or 20</w:t>
      </w:r>
    </w:p>
    <w:p w14:paraId="1C8A9497" w14:textId="1716A6FB" w:rsidR="00C54439" w:rsidRPr="00BE7E47" w:rsidRDefault="00683A58" w:rsidP="00C5443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Knowledge.mp.</w:t>
      </w:r>
    </w:p>
    <w:p w14:paraId="189B8D12" w14:textId="0B0E3245" w:rsidR="00C54439" w:rsidRPr="00BE7E47" w:rsidRDefault="00C54439" w:rsidP="00C5443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professional knowledge”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7E371F54" w14:textId="307690EE" w:rsidR="00C54439" w:rsidRPr="00BE7E47" w:rsidRDefault="00C54439" w:rsidP="00C5443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nursing knowledge”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6F466EDD" w14:textId="77777777" w:rsidR="00683A58" w:rsidRPr="00BE7E47" w:rsidRDefault="00683A58" w:rsidP="00683A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Understanding.mp.</w:t>
      </w:r>
    </w:p>
    <w:p w14:paraId="7C180F77" w14:textId="77777777" w:rsidR="00683A58" w:rsidRPr="00BE7E47" w:rsidRDefault="00683A58" w:rsidP="00683A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Comprehension.mp.</w:t>
      </w:r>
    </w:p>
    <w:p w14:paraId="185D14FF" w14:textId="77777777" w:rsidR="00683A58" w:rsidRPr="00BE7E47" w:rsidRDefault="00683A58" w:rsidP="00683A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Knowledge/</w:t>
      </w:r>
    </w:p>
    <w:p w14:paraId="0F923CFD" w14:textId="77777777" w:rsidR="00683A58" w:rsidRPr="00BE7E47" w:rsidRDefault="00683A58" w:rsidP="00683A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Comprehension/</w:t>
      </w:r>
    </w:p>
    <w:p w14:paraId="0DD7FBEB" w14:textId="601FB507" w:rsidR="00683A58" w:rsidRPr="00BE7E47" w:rsidRDefault="009B0B88" w:rsidP="00683A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22 or 23 or 24</w:t>
      </w:r>
      <w:r w:rsidR="008D7EC2" w:rsidRPr="00BE7E47">
        <w:rPr>
          <w:rFonts w:ascii="Times New Roman" w:hAnsi="Times New Roman" w:cs="Times New Roman"/>
          <w:sz w:val="24"/>
          <w:szCs w:val="24"/>
        </w:rPr>
        <w:t xml:space="preserve"> or 25 or 26 or 27 or 28</w:t>
      </w:r>
    </w:p>
    <w:p w14:paraId="24B4229D" w14:textId="35B4D941" w:rsidR="009B0B88" w:rsidRPr="00BE7E47" w:rsidRDefault="00C54439" w:rsidP="00C544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Skill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9B0B88" w:rsidRPr="00BE7E47">
        <w:rPr>
          <w:rFonts w:ascii="Times New Roman" w:hAnsi="Times New Roman" w:cs="Times New Roman"/>
          <w:sz w:val="24"/>
          <w:szCs w:val="24"/>
        </w:rPr>
        <w:t>.</w:t>
      </w:r>
    </w:p>
    <w:p w14:paraId="31A4E527" w14:textId="18611712" w:rsidR="00280D5C" w:rsidRPr="00BE7E47" w:rsidRDefault="00280D5C" w:rsidP="00C544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competency assessment”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2DA0B315" w14:textId="0938E67F" w:rsidR="009B0B88" w:rsidRPr="00BE7E47" w:rsidRDefault="00437FE7" w:rsidP="009B0B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30 or 31</w:t>
      </w:r>
    </w:p>
    <w:p w14:paraId="462014B7" w14:textId="0065C7E7" w:rsidR="00683A58" w:rsidRPr="00BE7E47" w:rsidRDefault="00683A58" w:rsidP="00683A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BE7E47">
        <w:rPr>
          <w:rFonts w:ascii="Times New Roman" w:hAnsi="Times New Roman" w:cs="Times New Roman"/>
          <w:sz w:val="24"/>
          <w:szCs w:val="24"/>
        </w:rPr>
        <w:t>Behavio?r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63CCEB08" w14:textId="77777777" w:rsidR="00054606" w:rsidRPr="00BE7E47" w:rsidRDefault="00054606" w:rsidP="000546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Professional behaviour”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4761793B" w14:textId="77777777" w:rsidR="00054606" w:rsidRPr="00BE7E47" w:rsidRDefault="00054606" w:rsidP="000546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professional competence”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75FF5B4A" w14:textId="7F87D24B" w:rsidR="00C54439" w:rsidRPr="00BE7E47" w:rsidRDefault="00C54439" w:rsidP="00683A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Competence.mp.</w:t>
      </w:r>
    </w:p>
    <w:p w14:paraId="72AE4CB0" w14:textId="6812CE2A" w:rsidR="00054606" w:rsidRPr="00BE7E47" w:rsidRDefault="00054606" w:rsidP="00683A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Clinical decision making.mp.</w:t>
      </w:r>
    </w:p>
    <w:p w14:paraId="663B90DE" w14:textId="77777777" w:rsidR="009B0B88" w:rsidRPr="00BE7E47" w:rsidRDefault="009B0B88" w:rsidP="009B0B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Professional Competence/</w:t>
      </w:r>
    </w:p>
    <w:p w14:paraId="16318DBC" w14:textId="77777777" w:rsidR="009B0B88" w:rsidRPr="00BE7E47" w:rsidRDefault="009B0B88" w:rsidP="009B0B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Clinical Competence/</w:t>
      </w:r>
    </w:p>
    <w:p w14:paraId="06172D28" w14:textId="77777777" w:rsidR="009B0B88" w:rsidRPr="00BE7E47" w:rsidRDefault="009B0B88" w:rsidP="009B0B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Clinical Decision-Making/</w:t>
      </w:r>
    </w:p>
    <w:p w14:paraId="422C126D" w14:textId="527B7EB3" w:rsidR="009B0B88" w:rsidRPr="00BE7E47" w:rsidRDefault="009B0B88" w:rsidP="009B0B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lastRenderedPageBreak/>
        <w:t xml:space="preserve">33 or 34 </w:t>
      </w:r>
      <w:r w:rsidR="00437FE7" w:rsidRPr="00BE7E47">
        <w:rPr>
          <w:rFonts w:ascii="Times New Roman" w:hAnsi="Times New Roman" w:cs="Times New Roman"/>
          <w:sz w:val="24"/>
          <w:szCs w:val="24"/>
        </w:rPr>
        <w:t>or 35 or 36 or 37 or 38 or 39 or 40</w:t>
      </w:r>
    </w:p>
    <w:p w14:paraId="1F7C41A8" w14:textId="6BAE3CD0" w:rsidR="00683A58" w:rsidRPr="00BE7E47" w:rsidRDefault="00683A58" w:rsidP="00683A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Attitude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7CEF9FBF" w14:textId="165FF79E" w:rsidR="00683A58" w:rsidRPr="00BE7E47" w:rsidRDefault="00683A58" w:rsidP="00683A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Belief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33DE724A" w14:textId="6F21122F" w:rsidR="00683A58" w:rsidRPr="00BE7E47" w:rsidRDefault="00C54439" w:rsidP="00683A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</w:t>
      </w:r>
      <w:r w:rsidR="00683A58" w:rsidRPr="00BE7E47">
        <w:rPr>
          <w:rFonts w:ascii="Times New Roman" w:hAnsi="Times New Roman" w:cs="Times New Roman"/>
          <w:sz w:val="24"/>
          <w:szCs w:val="24"/>
        </w:rPr>
        <w:t>Professional value</w:t>
      </w:r>
      <w:r w:rsidRPr="00BE7E47">
        <w:rPr>
          <w:rFonts w:ascii="Times New Roman" w:hAnsi="Times New Roman" w:cs="Times New Roman"/>
          <w:sz w:val="24"/>
          <w:szCs w:val="24"/>
        </w:rPr>
        <w:t>”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5FC7525E" w14:textId="77777777" w:rsidR="008D7EC2" w:rsidRPr="00BE7E47" w:rsidRDefault="008D7EC2" w:rsidP="008D7EC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Nurse attitude.mp.</w:t>
      </w:r>
    </w:p>
    <w:p w14:paraId="6FAF3CCC" w14:textId="77777777" w:rsidR="009B0B88" w:rsidRPr="00BE7E47" w:rsidRDefault="009B0B88" w:rsidP="009B0B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Attitude/</w:t>
      </w:r>
    </w:p>
    <w:p w14:paraId="30F350A9" w14:textId="77777777" w:rsidR="009B0B88" w:rsidRPr="00BE7E47" w:rsidRDefault="009B0B88" w:rsidP="009B0B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"Attitude of Health Personnel"/</w:t>
      </w:r>
    </w:p>
    <w:p w14:paraId="66B86D8C" w14:textId="4C4F8081" w:rsidR="00437FE7" w:rsidRPr="00BE7E47" w:rsidRDefault="00437FE7" w:rsidP="009B0B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42 or 43 or 44 or 45 or 46 or 47 or 48</w:t>
      </w:r>
    </w:p>
    <w:p w14:paraId="35A00E9E" w14:textId="1BB08FF6" w:rsidR="0091695E" w:rsidRPr="00BE7E47" w:rsidRDefault="0091695E" w:rsidP="009B0B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3 and 9 and 21</w:t>
      </w:r>
    </w:p>
    <w:p w14:paraId="585DA5DA" w14:textId="5F8F9C31" w:rsidR="0091695E" w:rsidRPr="00BE7E47" w:rsidRDefault="0091695E" w:rsidP="009B0B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3 and 9 and 21 and 29 or 32 or 41 or 49</w:t>
      </w:r>
    </w:p>
    <w:p w14:paraId="452190DE" w14:textId="77777777" w:rsidR="004857F9" w:rsidRPr="00BE7E47" w:rsidRDefault="004857F9">
      <w:pPr>
        <w:rPr>
          <w:rFonts w:ascii="Times New Roman" w:hAnsi="Times New Roman" w:cs="Times New Roman"/>
          <w:b/>
          <w:sz w:val="24"/>
          <w:szCs w:val="24"/>
        </w:rPr>
      </w:pPr>
      <w:r w:rsidRPr="00BE7E47">
        <w:rPr>
          <w:rFonts w:ascii="Times New Roman" w:hAnsi="Times New Roman" w:cs="Times New Roman"/>
          <w:b/>
          <w:sz w:val="24"/>
          <w:szCs w:val="24"/>
        </w:rPr>
        <w:t>EMBASE</w:t>
      </w:r>
    </w:p>
    <w:p w14:paraId="261CF13B" w14:textId="77777777" w:rsidR="00D56419" w:rsidRPr="00BE7E47" w:rsidRDefault="00D56419" w:rsidP="00D5641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Nurse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3F5F186F" w14:textId="15D7EC93" w:rsidR="00D56419" w:rsidRPr="00BE7E47" w:rsidRDefault="00D56419" w:rsidP="00D5641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exp nurse/</w:t>
      </w:r>
    </w:p>
    <w:p w14:paraId="28DA2034" w14:textId="2B65A588" w:rsidR="00623A53" w:rsidRPr="00BE7E47" w:rsidRDefault="00A4057F" w:rsidP="00623A5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1 or 2</w:t>
      </w:r>
    </w:p>
    <w:p w14:paraId="73A530BB" w14:textId="77777777" w:rsidR="00623A53" w:rsidRPr="00BE7E47" w:rsidRDefault="00623A53" w:rsidP="00623A5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evidence based practice.mp.</w:t>
      </w:r>
    </w:p>
    <w:p w14:paraId="234B79E2" w14:textId="77777777" w:rsidR="00623A53" w:rsidRPr="00BE7E47" w:rsidRDefault="00623A53" w:rsidP="00623A5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evidence informed decision making.mp.</w:t>
      </w:r>
    </w:p>
    <w:p w14:paraId="218FA7FF" w14:textId="77777777" w:rsidR="00623A53" w:rsidRPr="00BE7E47" w:rsidRDefault="00623A53" w:rsidP="00623A5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evidence based nursing.mp.</w:t>
      </w:r>
    </w:p>
    <w:p w14:paraId="3988FD56" w14:textId="77777777" w:rsidR="00C47B72" w:rsidRPr="00BE7E47" w:rsidRDefault="00C47B72" w:rsidP="00C47B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evidence based nursing/</w:t>
      </w:r>
    </w:p>
    <w:p w14:paraId="576B8E41" w14:textId="77777777" w:rsidR="00C47B72" w:rsidRPr="00BE7E47" w:rsidRDefault="00C47B72" w:rsidP="00C47B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evidence based practice/</w:t>
      </w:r>
    </w:p>
    <w:p w14:paraId="109B0509" w14:textId="11D9B90E" w:rsidR="00D56419" w:rsidRPr="00BE7E47" w:rsidRDefault="00A4057F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4 or 5 or 6 or 7 or 8</w:t>
      </w:r>
    </w:p>
    <w:p w14:paraId="1D9DAFEA" w14:textId="17B6664B" w:rsidR="00C47B72" w:rsidRPr="00BE7E47" w:rsidRDefault="00D54CEC" w:rsidP="00C47B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measurement</w:t>
      </w:r>
      <w:r w:rsidR="00C47B72" w:rsidRPr="00BE7E4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="00C47B72"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C47B72" w:rsidRPr="00BE7E47">
        <w:rPr>
          <w:rFonts w:ascii="Times New Roman" w:hAnsi="Times New Roman" w:cs="Times New Roman"/>
          <w:sz w:val="24"/>
          <w:szCs w:val="24"/>
        </w:rPr>
        <w:t>.</w:t>
      </w:r>
    </w:p>
    <w:p w14:paraId="45725B28" w14:textId="6D7EE3A6" w:rsidR="00C47B72" w:rsidRPr="00BE7E47" w:rsidRDefault="00D54CEC" w:rsidP="00C47B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assessment</w:t>
      </w:r>
      <w:r w:rsidR="00C47B72" w:rsidRPr="00BE7E4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="00C47B72"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C47B72" w:rsidRPr="00BE7E47">
        <w:rPr>
          <w:rFonts w:ascii="Times New Roman" w:hAnsi="Times New Roman" w:cs="Times New Roman"/>
          <w:sz w:val="24"/>
          <w:szCs w:val="24"/>
        </w:rPr>
        <w:t>.</w:t>
      </w:r>
    </w:p>
    <w:p w14:paraId="4F1FDB62" w14:textId="77777777" w:rsidR="00C47B72" w:rsidRPr="00BE7E47" w:rsidRDefault="00C47B72" w:rsidP="00C47B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psychometric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14300DE1" w14:textId="77777777" w:rsidR="00C47B72" w:rsidRPr="00BE7E47" w:rsidRDefault="00C47B72" w:rsidP="00C47B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reliability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12912AF6" w14:textId="77777777" w:rsidR="00C47B72" w:rsidRPr="00BE7E47" w:rsidRDefault="00C47B72" w:rsidP="00C47B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validity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6629D803" w14:textId="77777777" w:rsidR="00C47B72" w:rsidRPr="00BE7E47" w:rsidRDefault="00C47B72" w:rsidP="00C47B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questionnaire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4D4E0AA7" w14:textId="199C431D" w:rsidR="00D54CEC" w:rsidRPr="00BE7E47" w:rsidRDefault="00D54CEC" w:rsidP="00D54CE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survey*</w:t>
      </w:r>
    </w:p>
    <w:p w14:paraId="6BCABBFD" w14:textId="5B9AC6D4" w:rsidR="00C54439" w:rsidRPr="00BE7E47" w:rsidRDefault="00C54439" w:rsidP="00D54CE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scale*</w:t>
      </w:r>
    </w:p>
    <w:p w14:paraId="3E4052F9" w14:textId="44BBDF17" w:rsidR="00C54439" w:rsidRPr="00BE7E47" w:rsidRDefault="00C54439" w:rsidP="00D54CE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tool*</w:t>
      </w:r>
    </w:p>
    <w:p w14:paraId="1160F370" w14:textId="77777777" w:rsidR="00B54C30" w:rsidRPr="00BE7E47" w:rsidRDefault="00B54C30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 xml:space="preserve">measurement/ </w:t>
      </w:r>
    </w:p>
    <w:p w14:paraId="5DC1F0E1" w14:textId="77777777" w:rsidR="00B54C30" w:rsidRPr="00BE7E47" w:rsidRDefault="00B54C30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 xml:space="preserve">questionnaire/ </w:t>
      </w:r>
    </w:p>
    <w:p w14:paraId="22148710" w14:textId="77777777" w:rsidR="00B54C30" w:rsidRPr="00BE7E47" w:rsidRDefault="00B54C30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 xml:space="preserve">reliability/ </w:t>
      </w:r>
    </w:p>
    <w:p w14:paraId="696C1AC2" w14:textId="77777777" w:rsidR="00B54C30" w:rsidRPr="00BE7E47" w:rsidRDefault="00B54C30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rating scale/</w:t>
      </w:r>
    </w:p>
    <w:p w14:paraId="54D79D4B" w14:textId="77777777" w:rsidR="00B54C30" w:rsidRPr="00BE7E47" w:rsidRDefault="00B54C30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 xml:space="preserve">outcome assessment/ </w:t>
      </w:r>
    </w:p>
    <w:p w14:paraId="6749B1E7" w14:textId="77777777" w:rsidR="000B25EB" w:rsidRPr="00BE7E47" w:rsidRDefault="00B54C30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 xml:space="preserve">questionnaire/ </w:t>
      </w:r>
    </w:p>
    <w:p w14:paraId="1D813C96" w14:textId="689D041B" w:rsidR="00C47B72" w:rsidRPr="00BE7E47" w:rsidRDefault="00A4057F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 xml:space="preserve">10 or 11 or </w:t>
      </w:r>
      <w:r w:rsidR="00C47B72" w:rsidRPr="00BE7E47">
        <w:rPr>
          <w:rFonts w:ascii="Times New Roman" w:hAnsi="Times New Roman" w:cs="Times New Roman"/>
          <w:sz w:val="24"/>
          <w:szCs w:val="24"/>
        </w:rPr>
        <w:t>12 or 13 or 14 or 15 or 16 or 17 or 18 or 19 or 20 or 21 or 22 or 23 or 24</w:t>
      </w:r>
    </w:p>
    <w:p w14:paraId="62B1D26B" w14:textId="27AC6AD1" w:rsidR="00C21D79" w:rsidRPr="00BE7E47" w:rsidRDefault="00C21D79" w:rsidP="00C21D7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Knowledge.mp.</w:t>
      </w:r>
    </w:p>
    <w:p w14:paraId="5AE23DF2" w14:textId="77777777" w:rsidR="00C21D79" w:rsidRPr="00BE7E47" w:rsidRDefault="00C21D79" w:rsidP="00C2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Understanding.mp.</w:t>
      </w:r>
    </w:p>
    <w:p w14:paraId="0217B61B" w14:textId="78EAD643" w:rsidR="00C21D79" w:rsidRPr="00BE7E47" w:rsidRDefault="00C21D79" w:rsidP="00C2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Comprehension.mp.</w:t>
      </w:r>
    </w:p>
    <w:p w14:paraId="3AAB2ABA" w14:textId="611BAFE0" w:rsidR="00C54439" w:rsidRPr="00BE7E47" w:rsidRDefault="00C54439" w:rsidP="00C2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professional knowledge”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4FA2CFA7" w14:textId="6F837990" w:rsidR="00C54439" w:rsidRPr="00BE7E47" w:rsidRDefault="00C54439" w:rsidP="00C2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nursing knowledge”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3438CA7C" w14:textId="77777777" w:rsidR="00C3354F" w:rsidRPr="00BE7E47" w:rsidRDefault="00C3354F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professional knowledge/</w:t>
      </w:r>
    </w:p>
    <w:p w14:paraId="20CC53BE" w14:textId="77777777" w:rsidR="00C3354F" w:rsidRPr="00BE7E47" w:rsidRDefault="00B54C30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lastRenderedPageBreak/>
        <w:t>knowle</w:t>
      </w:r>
      <w:r w:rsidR="00C3354F" w:rsidRPr="00BE7E47">
        <w:rPr>
          <w:rFonts w:ascii="Times New Roman" w:hAnsi="Times New Roman" w:cs="Times New Roman"/>
          <w:sz w:val="24"/>
          <w:szCs w:val="24"/>
        </w:rPr>
        <w:t>dge base/</w:t>
      </w:r>
    </w:p>
    <w:p w14:paraId="3816489B" w14:textId="59B56EB2" w:rsidR="00B54C30" w:rsidRPr="00BE7E47" w:rsidRDefault="00B54C30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nursing knowledge/</w:t>
      </w:r>
    </w:p>
    <w:p w14:paraId="15CAEEA8" w14:textId="0B678C10" w:rsidR="00C21D79" w:rsidRPr="00BE7E47" w:rsidRDefault="002E470C" w:rsidP="00C2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26 or 2</w:t>
      </w:r>
      <w:r w:rsidR="00C3354F" w:rsidRPr="00BE7E47">
        <w:rPr>
          <w:rFonts w:ascii="Times New Roman" w:hAnsi="Times New Roman" w:cs="Times New Roman"/>
          <w:sz w:val="24"/>
          <w:szCs w:val="24"/>
        </w:rPr>
        <w:t>7 or 28 or 29</w:t>
      </w:r>
      <w:r w:rsidR="00C21D79" w:rsidRPr="00BE7E47">
        <w:rPr>
          <w:rFonts w:ascii="Times New Roman" w:hAnsi="Times New Roman" w:cs="Times New Roman"/>
          <w:sz w:val="24"/>
          <w:szCs w:val="24"/>
        </w:rPr>
        <w:t xml:space="preserve"> or 30 or 31</w:t>
      </w:r>
      <w:r w:rsidR="00A90B84" w:rsidRPr="00BE7E47">
        <w:rPr>
          <w:rFonts w:ascii="Times New Roman" w:hAnsi="Times New Roman" w:cs="Times New Roman"/>
          <w:sz w:val="24"/>
          <w:szCs w:val="24"/>
        </w:rPr>
        <w:t xml:space="preserve"> or 32 or 33</w:t>
      </w:r>
    </w:p>
    <w:p w14:paraId="2EA7FCE1" w14:textId="77777777" w:rsidR="00C21D79" w:rsidRPr="00BE7E47" w:rsidRDefault="00C21D79" w:rsidP="00C2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Skill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713F4C6E" w14:textId="64371EC9" w:rsidR="00280D5C" w:rsidRPr="00BE7E47" w:rsidRDefault="00280D5C" w:rsidP="00C2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competency assessment”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4ED99585" w14:textId="77777777" w:rsidR="00C21D79" w:rsidRPr="00BE7E47" w:rsidRDefault="00C21D79" w:rsidP="00C2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skill/</w:t>
      </w:r>
    </w:p>
    <w:p w14:paraId="0C49E437" w14:textId="60F80D1F" w:rsidR="00C21D79" w:rsidRPr="00BE7E47" w:rsidRDefault="00C21D79" w:rsidP="00C2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35 or 36</w:t>
      </w:r>
      <w:r w:rsidR="00A90B84" w:rsidRPr="00BE7E47">
        <w:rPr>
          <w:rFonts w:ascii="Times New Roman" w:hAnsi="Times New Roman" w:cs="Times New Roman"/>
          <w:sz w:val="24"/>
          <w:szCs w:val="24"/>
        </w:rPr>
        <w:t xml:space="preserve"> or 37</w:t>
      </w:r>
    </w:p>
    <w:p w14:paraId="47365E90" w14:textId="77777777" w:rsidR="00C21D79" w:rsidRPr="00BE7E47" w:rsidRDefault="00C21D79" w:rsidP="00C2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BE7E47">
        <w:rPr>
          <w:rFonts w:ascii="Times New Roman" w:hAnsi="Times New Roman" w:cs="Times New Roman"/>
          <w:sz w:val="24"/>
          <w:szCs w:val="24"/>
        </w:rPr>
        <w:t>Behavio?r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68F82B25" w14:textId="643D45BD" w:rsidR="00054606" w:rsidRPr="00BE7E47" w:rsidRDefault="00054606" w:rsidP="000546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 xml:space="preserve"> “Professional behaviour”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26962437" w14:textId="04442CFF" w:rsidR="00054606" w:rsidRPr="00BE7E47" w:rsidRDefault="00054606" w:rsidP="000546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professional competence”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0D72F7E8" w14:textId="177A8AA9" w:rsidR="00054606" w:rsidRPr="00BE7E47" w:rsidRDefault="00054606" w:rsidP="000546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Competence.mp.</w:t>
      </w:r>
    </w:p>
    <w:p w14:paraId="0F8A2DD4" w14:textId="01F6C348" w:rsidR="00054606" w:rsidRPr="00BE7E47" w:rsidRDefault="00054606" w:rsidP="000546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Clinical decision making.mp.</w:t>
      </w:r>
    </w:p>
    <w:p w14:paraId="0174B8C9" w14:textId="769D592D" w:rsidR="00054606" w:rsidRPr="00BE7E47" w:rsidRDefault="00C21D79" w:rsidP="000546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clinical decision making/</w:t>
      </w:r>
    </w:p>
    <w:p w14:paraId="7E35D8E6" w14:textId="77777777" w:rsidR="00C21D79" w:rsidRPr="00BE7E47" w:rsidRDefault="00C21D79" w:rsidP="00C2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behavior/</w:t>
      </w:r>
    </w:p>
    <w:p w14:paraId="72CEF5F9" w14:textId="77777777" w:rsidR="00C21D79" w:rsidRPr="00BE7E47" w:rsidRDefault="00C21D79" w:rsidP="00C2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professional competence/</w:t>
      </w:r>
    </w:p>
    <w:p w14:paraId="2437C7CC" w14:textId="047DE2A2" w:rsidR="00C21D79" w:rsidRPr="00BE7E47" w:rsidRDefault="00C21D79" w:rsidP="00C2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39 or 40 or 41 or 42</w:t>
      </w:r>
      <w:r w:rsidR="00A90B84" w:rsidRPr="00BE7E47">
        <w:rPr>
          <w:rFonts w:ascii="Times New Roman" w:hAnsi="Times New Roman" w:cs="Times New Roman"/>
          <w:sz w:val="24"/>
          <w:szCs w:val="24"/>
        </w:rPr>
        <w:t xml:space="preserve"> or 43 or 44 or 45 or 46</w:t>
      </w:r>
    </w:p>
    <w:p w14:paraId="2E694CEE" w14:textId="77777777" w:rsidR="00E3402C" w:rsidRPr="00BE7E47" w:rsidRDefault="00E3402C" w:rsidP="00E3402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Attitude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18B90088" w14:textId="77777777" w:rsidR="00E3402C" w:rsidRPr="00BE7E47" w:rsidRDefault="00E3402C" w:rsidP="00E3402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Belief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3A416E48" w14:textId="760D732F" w:rsidR="0003630B" w:rsidRPr="00BE7E47" w:rsidRDefault="0003630B" w:rsidP="00E3402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Nurse attitude.mp.</w:t>
      </w:r>
    </w:p>
    <w:p w14:paraId="5711BD0A" w14:textId="1869F79D" w:rsidR="00C21D79" w:rsidRPr="00BE7E47" w:rsidRDefault="00054606" w:rsidP="00E3402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</w:t>
      </w:r>
      <w:r w:rsidR="00E3402C" w:rsidRPr="00BE7E47">
        <w:rPr>
          <w:rFonts w:ascii="Times New Roman" w:hAnsi="Times New Roman" w:cs="Times New Roman"/>
          <w:sz w:val="24"/>
          <w:szCs w:val="24"/>
        </w:rPr>
        <w:t>Professional value</w:t>
      </w:r>
      <w:r w:rsidRPr="00BE7E47">
        <w:rPr>
          <w:rFonts w:ascii="Times New Roman" w:hAnsi="Times New Roman" w:cs="Times New Roman"/>
          <w:sz w:val="24"/>
          <w:szCs w:val="24"/>
        </w:rPr>
        <w:t>”</w:t>
      </w:r>
      <w:r w:rsidR="00E3402C" w:rsidRPr="00BE7E47">
        <w:rPr>
          <w:rFonts w:ascii="Times New Roman" w:hAnsi="Times New Roman" w:cs="Times New Roman"/>
          <w:sz w:val="24"/>
          <w:szCs w:val="24"/>
        </w:rPr>
        <w:t>*</w:t>
      </w:r>
      <w:r w:rsidRPr="00BE7E4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5D8F631E" w14:textId="77777777" w:rsidR="00EA634E" w:rsidRPr="00BE7E47" w:rsidRDefault="00EA634E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nurse attitude/</w:t>
      </w:r>
    </w:p>
    <w:p w14:paraId="0DA69B23" w14:textId="77777777" w:rsidR="00EA634E" w:rsidRPr="00BE7E47" w:rsidRDefault="00EA634E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attitude assessment/</w:t>
      </w:r>
    </w:p>
    <w:p w14:paraId="607AAD28" w14:textId="77777777" w:rsidR="00EA634E" w:rsidRPr="00BE7E47" w:rsidRDefault="00EA634E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attitude/</w:t>
      </w:r>
    </w:p>
    <w:p w14:paraId="75ABAAEF" w14:textId="098869DD" w:rsidR="00E3402C" w:rsidRPr="00BE7E47" w:rsidRDefault="00E3402C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48 or 49</w:t>
      </w:r>
      <w:r w:rsidR="00A90B84" w:rsidRPr="00BE7E47">
        <w:rPr>
          <w:rFonts w:ascii="Times New Roman" w:hAnsi="Times New Roman" w:cs="Times New Roman"/>
          <w:sz w:val="24"/>
          <w:szCs w:val="24"/>
        </w:rPr>
        <w:t xml:space="preserve"> or 50 or 51 or 52 or 53 or 54</w:t>
      </w:r>
    </w:p>
    <w:p w14:paraId="5151F8DC" w14:textId="2C8DD7EB" w:rsidR="00A90B84" w:rsidRPr="00BE7E47" w:rsidRDefault="00A90B84" w:rsidP="00B54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3 and 9 and 25</w:t>
      </w:r>
    </w:p>
    <w:p w14:paraId="39FEC73B" w14:textId="42E6959D" w:rsidR="00A90B84" w:rsidRPr="00BE7E47" w:rsidRDefault="00A90B84" w:rsidP="00A90B8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3 and 9 and 25 and 34 or 38 or 47 or 55</w:t>
      </w:r>
    </w:p>
    <w:p w14:paraId="50C4E4E4" w14:textId="77777777" w:rsidR="00A90B84" w:rsidRPr="00BE7E47" w:rsidRDefault="00A90B84" w:rsidP="00A90B84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7CA23F0B" w14:textId="77777777" w:rsidR="004857F9" w:rsidRPr="00BE7E47" w:rsidRDefault="004857F9">
      <w:pPr>
        <w:rPr>
          <w:rFonts w:ascii="Times New Roman" w:hAnsi="Times New Roman" w:cs="Times New Roman"/>
          <w:b/>
          <w:sz w:val="24"/>
          <w:szCs w:val="24"/>
        </w:rPr>
      </w:pPr>
      <w:r w:rsidRPr="00BE7E47">
        <w:rPr>
          <w:rFonts w:ascii="Times New Roman" w:hAnsi="Times New Roman" w:cs="Times New Roman"/>
          <w:b/>
          <w:sz w:val="24"/>
          <w:szCs w:val="24"/>
        </w:rPr>
        <w:t>CINAHL</w:t>
      </w:r>
    </w:p>
    <w:p w14:paraId="2D581A92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Nurse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1841609E" w14:textId="280023D0" w:rsidR="00D03443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1 or 2</w:t>
      </w:r>
    </w:p>
    <w:p w14:paraId="753F0050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evidence based practice.mp.</w:t>
      </w:r>
    </w:p>
    <w:p w14:paraId="0CFBE704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evidence informed decision making.mp.</w:t>
      </w:r>
    </w:p>
    <w:p w14:paraId="36DA31EF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evidence based nursing.mp.</w:t>
      </w:r>
    </w:p>
    <w:p w14:paraId="1D73331B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MH "Professional Practice, Evidence-Based"</w:t>
      </w:r>
    </w:p>
    <w:p w14:paraId="677C4C6D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MH "Nursing Practice, Evidence-Based"</w:t>
      </w:r>
    </w:p>
    <w:p w14:paraId="20B0D9C4" w14:textId="108EC76D" w:rsidR="00A813F8" w:rsidRPr="00BE7E47" w:rsidRDefault="00FA75EF" w:rsidP="00D0344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3 or 4 or 5 or 6 or 7</w:t>
      </w:r>
    </w:p>
    <w:p w14:paraId="181A971F" w14:textId="77777777" w:rsidR="00C54439" w:rsidRPr="00BE7E47" w:rsidRDefault="00C54439" w:rsidP="00C5443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measurement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4F244425" w14:textId="77777777" w:rsidR="00C54439" w:rsidRPr="00BE7E47" w:rsidRDefault="00C54439" w:rsidP="00C5443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assessment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3D572F03" w14:textId="77777777" w:rsidR="00C54439" w:rsidRPr="00BE7E47" w:rsidRDefault="00C54439" w:rsidP="00C5443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psychometric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54B34B53" w14:textId="77777777" w:rsidR="00C54439" w:rsidRPr="00BE7E47" w:rsidRDefault="00C54439" w:rsidP="00C5443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reliability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7D5D82B2" w14:textId="77777777" w:rsidR="00C54439" w:rsidRPr="00BE7E47" w:rsidRDefault="00C54439" w:rsidP="00C5443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validity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076BD4D0" w14:textId="77777777" w:rsidR="00C54439" w:rsidRPr="00BE7E47" w:rsidRDefault="00C54439" w:rsidP="00C5443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questionnaire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4ECFE3A3" w14:textId="77777777" w:rsidR="00C54439" w:rsidRPr="00BE7E47" w:rsidRDefault="00C54439" w:rsidP="00C5443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lastRenderedPageBreak/>
        <w:t>survey*</w:t>
      </w:r>
    </w:p>
    <w:p w14:paraId="185CC746" w14:textId="77777777" w:rsidR="00C54439" w:rsidRPr="00BE7E47" w:rsidRDefault="00C54439" w:rsidP="00C5443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scale*</w:t>
      </w:r>
    </w:p>
    <w:p w14:paraId="3A5580DA" w14:textId="77777777" w:rsidR="00C54439" w:rsidRPr="00BE7E47" w:rsidRDefault="00C54439" w:rsidP="00C5443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tool*</w:t>
      </w:r>
    </w:p>
    <w:p w14:paraId="657E81F1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MH "Psychometrics"</w:t>
      </w:r>
    </w:p>
    <w:p w14:paraId="5D46E585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MH "Measurement Issues and Assessments"</w:t>
      </w:r>
    </w:p>
    <w:p w14:paraId="268CE597" w14:textId="49CA3AD8" w:rsidR="00A813F8" w:rsidRPr="00BE7E47" w:rsidRDefault="00FA75EF" w:rsidP="00D0344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 xml:space="preserve">9 or </w:t>
      </w:r>
      <w:r w:rsidR="00A813F8" w:rsidRPr="00BE7E47">
        <w:rPr>
          <w:rFonts w:ascii="Times New Roman" w:hAnsi="Times New Roman" w:cs="Times New Roman"/>
          <w:sz w:val="24"/>
          <w:szCs w:val="24"/>
        </w:rPr>
        <w:t>10 or 11 or 12 or 13 or 14 or 15 or 16 or 17 or 18</w:t>
      </w:r>
      <w:r w:rsidRPr="00BE7E47">
        <w:rPr>
          <w:rFonts w:ascii="Times New Roman" w:hAnsi="Times New Roman" w:cs="Times New Roman"/>
          <w:sz w:val="24"/>
          <w:szCs w:val="24"/>
        </w:rPr>
        <w:t xml:space="preserve"> or 19</w:t>
      </w:r>
    </w:p>
    <w:p w14:paraId="11E943C1" w14:textId="77777777" w:rsidR="00A813F8" w:rsidRPr="00BE7E47" w:rsidRDefault="00A813F8" w:rsidP="00A813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Knowledge.mp.</w:t>
      </w:r>
    </w:p>
    <w:p w14:paraId="3CD8EF65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Understanding.mp.</w:t>
      </w:r>
    </w:p>
    <w:p w14:paraId="6964DCF1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Comprehension.mp.</w:t>
      </w:r>
    </w:p>
    <w:p w14:paraId="21DB7942" w14:textId="088411FD" w:rsidR="00C54439" w:rsidRPr="00BE7E47" w:rsidRDefault="00C54439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nursing knowledge”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73EA8F30" w14:textId="5E001977" w:rsidR="00C54439" w:rsidRPr="00BE7E47" w:rsidRDefault="00C54439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professional knowledge”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52980BC7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MH "Knowledge"</w:t>
      </w:r>
    </w:p>
    <w:p w14:paraId="2E08BE2A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MH "Nursing Knowledge"</w:t>
      </w:r>
    </w:p>
    <w:p w14:paraId="2074282D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MH "Professional Knowledge"</w:t>
      </w:r>
    </w:p>
    <w:p w14:paraId="3B9EFB76" w14:textId="310E25CA" w:rsidR="00A813F8" w:rsidRPr="00BE7E47" w:rsidRDefault="00A813F8" w:rsidP="00D0344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21 or 22 or 23 or 24</w:t>
      </w:r>
      <w:r w:rsidR="00FA75EF" w:rsidRPr="00BE7E47">
        <w:rPr>
          <w:rFonts w:ascii="Times New Roman" w:hAnsi="Times New Roman" w:cs="Times New Roman"/>
          <w:sz w:val="24"/>
          <w:szCs w:val="24"/>
        </w:rPr>
        <w:t xml:space="preserve"> or 25 or 26 or 27 or 28</w:t>
      </w:r>
    </w:p>
    <w:p w14:paraId="384C916D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Skill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227D6A51" w14:textId="06BBE4A5" w:rsidR="00280D5C" w:rsidRPr="00BE7E47" w:rsidRDefault="00280D5C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competency assessment”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0084F532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MH "Competency Assessment"</w:t>
      </w:r>
    </w:p>
    <w:p w14:paraId="5D21ADBD" w14:textId="6F6CBBE5" w:rsidR="00A813F8" w:rsidRPr="00BE7E47" w:rsidRDefault="00A813F8" w:rsidP="00D0344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30 or 31</w:t>
      </w:r>
      <w:r w:rsidR="00FA75EF" w:rsidRPr="00BE7E47">
        <w:rPr>
          <w:rFonts w:ascii="Times New Roman" w:hAnsi="Times New Roman" w:cs="Times New Roman"/>
          <w:sz w:val="24"/>
          <w:szCs w:val="24"/>
        </w:rPr>
        <w:t xml:space="preserve"> or 32</w:t>
      </w:r>
    </w:p>
    <w:p w14:paraId="2A8EABA0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BE7E47">
        <w:rPr>
          <w:rFonts w:ascii="Times New Roman" w:hAnsi="Times New Roman" w:cs="Times New Roman"/>
          <w:sz w:val="24"/>
          <w:szCs w:val="24"/>
        </w:rPr>
        <w:t>Behavio?r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3E5AF177" w14:textId="1002F4C6" w:rsidR="00A813F8" w:rsidRPr="00BE7E47" w:rsidRDefault="00054606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</w:t>
      </w:r>
      <w:r w:rsidR="00A813F8" w:rsidRPr="00BE7E47">
        <w:rPr>
          <w:rFonts w:ascii="Times New Roman" w:hAnsi="Times New Roman" w:cs="Times New Roman"/>
          <w:sz w:val="24"/>
          <w:szCs w:val="24"/>
        </w:rPr>
        <w:t>Professional behaviour</w:t>
      </w:r>
      <w:r w:rsidRPr="00BE7E47">
        <w:rPr>
          <w:rFonts w:ascii="Times New Roman" w:hAnsi="Times New Roman" w:cs="Times New Roman"/>
          <w:sz w:val="24"/>
          <w:szCs w:val="24"/>
        </w:rPr>
        <w:t>”</w:t>
      </w:r>
      <w:r w:rsidR="00A813F8" w:rsidRPr="00BE7E4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="00A813F8"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A813F8" w:rsidRPr="00BE7E47">
        <w:rPr>
          <w:rFonts w:ascii="Times New Roman" w:hAnsi="Times New Roman" w:cs="Times New Roman"/>
          <w:sz w:val="24"/>
          <w:szCs w:val="24"/>
        </w:rPr>
        <w:t>.</w:t>
      </w:r>
    </w:p>
    <w:p w14:paraId="7DA15466" w14:textId="3F787807" w:rsidR="00054606" w:rsidRPr="00BE7E47" w:rsidRDefault="00054606" w:rsidP="0005460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professional competence”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347C115A" w14:textId="53CD39B3" w:rsidR="00054606" w:rsidRPr="00BE7E47" w:rsidRDefault="00054606" w:rsidP="0005460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Competence.mp.</w:t>
      </w:r>
    </w:p>
    <w:p w14:paraId="032B665E" w14:textId="777CB92F" w:rsidR="00054606" w:rsidRPr="00BE7E47" w:rsidRDefault="00054606" w:rsidP="0005460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Clinical decision making.mp.</w:t>
      </w:r>
    </w:p>
    <w:p w14:paraId="6C6665FE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MH "Professional Competence"</w:t>
      </w:r>
    </w:p>
    <w:p w14:paraId="70131DA0" w14:textId="480DFC75" w:rsidR="00A813F8" w:rsidRPr="00BE7E47" w:rsidRDefault="00A813F8" w:rsidP="00D0344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34 or 35 or 36</w:t>
      </w:r>
      <w:r w:rsidR="00FA75EF" w:rsidRPr="00BE7E47">
        <w:rPr>
          <w:rFonts w:ascii="Times New Roman" w:hAnsi="Times New Roman" w:cs="Times New Roman"/>
          <w:sz w:val="24"/>
          <w:szCs w:val="24"/>
        </w:rPr>
        <w:t xml:space="preserve"> or 37 or 38 or 39</w:t>
      </w:r>
    </w:p>
    <w:p w14:paraId="7C7AA5C5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Attitude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08367307" w14:textId="77777777" w:rsidR="00A813F8" w:rsidRPr="00BE7E47" w:rsidRDefault="00A813F8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Belief*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0B5D400F" w14:textId="0AF35594" w:rsidR="00054606" w:rsidRPr="00BE7E47" w:rsidRDefault="00054606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Nurse attitude.mp.</w:t>
      </w:r>
    </w:p>
    <w:p w14:paraId="285C2C69" w14:textId="23FDB7D0" w:rsidR="00A813F8" w:rsidRPr="00BE7E47" w:rsidRDefault="00054606" w:rsidP="00A813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“</w:t>
      </w:r>
      <w:r w:rsidR="00A813F8" w:rsidRPr="00BE7E47">
        <w:rPr>
          <w:rFonts w:ascii="Times New Roman" w:hAnsi="Times New Roman" w:cs="Times New Roman"/>
          <w:sz w:val="24"/>
          <w:szCs w:val="24"/>
        </w:rPr>
        <w:t>Professional value</w:t>
      </w:r>
      <w:r w:rsidRPr="00BE7E47">
        <w:rPr>
          <w:rFonts w:ascii="Times New Roman" w:hAnsi="Times New Roman" w:cs="Times New Roman"/>
          <w:sz w:val="24"/>
          <w:szCs w:val="24"/>
        </w:rPr>
        <w:t>”</w:t>
      </w:r>
      <w:r w:rsidR="00A813F8" w:rsidRPr="00BE7E47">
        <w:rPr>
          <w:rFonts w:ascii="Times New Roman" w:hAnsi="Times New Roman" w:cs="Times New Roman"/>
          <w:sz w:val="24"/>
          <w:szCs w:val="24"/>
        </w:rPr>
        <w:t>*</w:t>
      </w:r>
      <w:r w:rsidRPr="00BE7E4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E7E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E7E47">
        <w:rPr>
          <w:rFonts w:ascii="Times New Roman" w:hAnsi="Times New Roman" w:cs="Times New Roman"/>
          <w:sz w:val="24"/>
          <w:szCs w:val="24"/>
        </w:rPr>
        <w:t>.</w:t>
      </w:r>
    </w:p>
    <w:p w14:paraId="28646788" w14:textId="362AAB7B" w:rsidR="00A813F8" w:rsidRPr="00BE7E47" w:rsidRDefault="00FA75EF" w:rsidP="00D0344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41 or 42 or 43 or 44</w:t>
      </w:r>
    </w:p>
    <w:p w14:paraId="1E0161AE" w14:textId="360D1B71" w:rsidR="00FA75EF" w:rsidRPr="00BE7E47" w:rsidRDefault="00FA75EF" w:rsidP="00D0344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2 and 8 and 20</w:t>
      </w:r>
    </w:p>
    <w:p w14:paraId="6EDF1E50" w14:textId="4E5E7849" w:rsidR="00FA75EF" w:rsidRPr="00BE7E47" w:rsidRDefault="00FA75EF" w:rsidP="00FA75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E7E47">
        <w:rPr>
          <w:rFonts w:ascii="Times New Roman" w:hAnsi="Times New Roman" w:cs="Times New Roman"/>
          <w:sz w:val="24"/>
          <w:szCs w:val="24"/>
        </w:rPr>
        <w:t>2 and 8 and 20 and 20 or 29 or 33 or 40</w:t>
      </w:r>
    </w:p>
    <w:p w14:paraId="1F468167" w14:textId="77777777" w:rsidR="00FA75EF" w:rsidRPr="00BE7E47" w:rsidRDefault="00FA75EF" w:rsidP="00FA75EF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56603227" w14:textId="77777777" w:rsidR="007E3288" w:rsidRDefault="007E3288">
      <w:pPr>
        <w:rPr>
          <w:rFonts w:ascii="Times New Roman" w:hAnsi="Times New Roman" w:cs="Times New Roman"/>
          <w:b/>
          <w:sz w:val="24"/>
          <w:szCs w:val="24"/>
        </w:rPr>
      </w:pPr>
    </w:p>
    <w:p w14:paraId="4370E440" w14:textId="77777777" w:rsidR="007E3288" w:rsidRDefault="007E3288">
      <w:pPr>
        <w:rPr>
          <w:rFonts w:ascii="Times New Roman" w:hAnsi="Times New Roman" w:cs="Times New Roman"/>
          <w:b/>
          <w:sz w:val="24"/>
          <w:szCs w:val="24"/>
        </w:rPr>
      </w:pPr>
    </w:p>
    <w:p w14:paraId="5CF13C2C" w14:textId="77777777" w:rsidR="007E3288" w:rsidRDefault="007E3288">
      <w:pPr>
        <w:rPr>
          <w:rFonts w:ascii="Times New Roman" w:hAnsi="Times New Roman" w:cs="Times New Roman"/>
          <w:b/>
          <w:sz w:val="24"/>
          <w:szCs w:val="24"/>
        </w:rPr>
      </w:pPr>
    </w:p>
    <w:p w14:paraId="2D9E446B" w14:textId="77777777" w:rsidR="007E3288" w:rsidRDefault="007E3288">
      <w:pPr>
        <w:rPr>
          <w:rFonts w:ascii="Times New Roman" w:hAnsi="Times New Roman" w:cs="Times New Roman"/>
          <w:b/>
          <w:sz w:val="24"/>
          <w:szCs w:val="24"/>
        </w:rPr>
      </w:pPr>
    </w:p>
    <w:p w14:paraId="2BB38DF2" w14:textId="77777777" w:rsidR="007E3288" w:rsidRDefault="007E3288">
      <w:pPr>
        <w:rPr>
          <w:rFonts w:ascii="Times New Roman" w:hAnsi="Times New Roman" w:cs="Times New Roman"/>
          <w:b/>
          <w:sz w:val="24"/>
          <w:szCs w:val="24"/>
        </w:rPr>
      </w:pPr>
    </w:p>
    <w:p w14:paraId="225944EC" w14:textId="77777777" w:rsidR="007E3288" w:rsidRDefault="007E3288">
      <w:pPr>
        <w:rPr>
          <w:rFonts w:ascii="Times New Roman" w:hAnsi="Times New Roman" w:cs="Times New Roman"/>
          <w:b/>
          <w:sz w:val="24"/>
          <w:szCs w:val="24"/>
        </w:rPr>
      </w:pPr>
    </w:p>
    <w:p w14:paraId="05A40C72" w14:textId="2B4D1C47" w:rsidR="004857F9" w:rsidRPr="0063457D" w:rsidRDefault="004857F9">
      <w:pPr>
        <w:rPr>
          <w:rFonts w:ascii="Times New Roman" w:hAnsi="Times New Roman" w:cs="Times New Roman"/>
          <w:b/>
          <w:sz w:val="24"/>
          <w:szCs w:val="24"/>
        </w:rPr>
      </w:pPr>
      <w:r w:rsidRPr="0063457D">
        <w:rPr>
          <w:rFonts w:ascii="Times New Roman" w:hAnsi="Times New Roman" w:cs="Times New Roman"/>
          <w:b/>
          <w:sz w:val="24"/>
          <w:szCs w:val="24"/>
        </w:rPr>
        <w:lastRenderedPageBreak/>
        <w:t>ERIC</w:t>
      </w:r>
      <w:r w:rsidR="0007291E">
        <w:rPr>
          <w:rFonts w:ascii="Times New Roman" w:hAnsi="Times New Roman" w:cs="Times New Roman"/>
          <w:b/>
          <w:sz w:val="24"/>
          <w:szCs w:val="24"/>
        </w:rPr>
        <w:t xml:space="preserve"> and MathSciNet</w:t>
      </w:r>
    </w:p>
    <w:p w14:paraId="4C921782" w14:textId="2C35F9B2" w:rsidR="00C11E95" w:rsidRDefault="00A813F8" w:rsidP="00C11E95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urse* </w:t>
      </w:r>
      <w:r w:rsidR="00C11E95" w:rsidRPr="0063457D">
        <w:rPr>
          <w:rFonts w:ascii="Times New Roman" w:hAnsi="Times New Roman" w:cs="Times New Roman"/>
        </w:rPr>
        <w:t xml:space="preserve">AND </w:t>
      </w:r>
    </w:p>
    <w:p w14:paraId="1B1541AA" w14:textId="77777777" w:rsidR="00A813F8" w:rsidRDefault="00A813F8" w:rsidP="00C11E95">
      <w:pPr>
        <w:pStyle w:val="Default"/>
        <w:rPr>
          <w:rFonts w:ascii="Times New Roman" w:hAnsi="Times New Roman" w:cs="Times New Roman"/>
        </w:rPr>
      </w:pPr>
    </w:p>
    <w:p w14:paraId="1984CBBC" w14:textId="336DCFA7" w:rsidR="00A813F8" w:rsidRDefault="009E2ED3" w:rsidP="00A813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="00A813F8" w:rsidRPr="00A813F8">
        <w:rPr>
          <w:rFonts w:ascii="Times New Roman" w:hAnsi="Times New Roman" w:cs="Times New Roman"/>
          <w:sz w:val="24"/>
          <w:szCs w:val="24"/>
        </w:rPr>
        <w:t>Evidence based practice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A813F8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A813F8" w:rsidRPr="00A813F8">
        <w:rPr>
          <w:rFonts w:ascii="Times New Roman" w:hAnsi="Times New Roman" w:cs="Times New Roman"/>
          <w:sz w:val="24"/>
          <w:szCs w:val="24"/>
        </w:rPr>
        <w:t>Evidence informed decision making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A813F8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A813F8">
        <w:rPr>
          <w:rFonts w:ascii="Times New Roman" w:hAnsi="Times New Roman" w:cs="Times New Roman"/>
          <w:sz w:val="24"/>
          <w:szCs w:val="24"/>
        </w:rPr>
        <w:t>Evidence based nursing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A813F8">
        <w:rPr>
          <w:rFonts w:ascii="Times New Roman" w:hAnsi="Times New Roman" w:cs="Times New Roman"/>
          <w:sz w:val="24"/>
          <w:szCs w:val="24"/>
        </w:rPr>
        <w:t xml:space="preserve"> AND</w:t>
      </w:r>
    </w:p>
    <w:p w14:paraId="5ABAE932" w14:textId="37C436F1" w:rsidR="00A813F8" w:rsidRDefault="007E3288" w:rsidP="00A813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surement</w:t>
      </w:r>
      <w:r w:rsidR="00A813F8" w:rsidRPr="00A813F8">
        <w:rPr>
          <w:rFonts w:ascii="Times New Roman" w:hAnsi="Times New Roman" w:cs="Times New Roman"/>
          <w:sz w:val="24"/>
          <w:szCs w:val="24"/>
        </w:rPr>
        <w:t>*</w:t>
      </w:r>
      <w:r w:rsidR="00A813F8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 xml:space="preserve">assessment* OR </w:t>
      </w:r>
      <w:r w:rsidR="00A813F8" w:rsidRPr="00A813F8">
        <w:rPr>
          <w:rFonts w:ascii="Times New Roman" w:hAnsi="Times New Roman" w:cs="Times New Roman"/>
          <w:sz w:val="24"/>
          <w:szCs w:val="24"/>
        </w:rPr>
        <w:t>tool*</w:t>
      </w:r>
      <w:r w:rsidR="00A813F8">
        <w:rPr>
          <w:rFonts w:ascii="Times New Roman" w:hAnsi="Times New Roman" w:cs="Times New Roman"/>
          <w:sz w:val="24"/>
          <w:szCs w:val="24"/>
        </w:rPr>
        <w:t xml:space="preserve"> OR </w:t>
      </w:r>
      <w:r w:rsidR="00A813F8" w:rsidRPr="00A813F8">
        <w:rPr>
          <w:rFonts w:ascii="Times New Roman" w:hAnsi="Times New Roman" w:cs="Times New Roman"/>
          <w:sz w:val="24"/>
          <w:szCs w:val="24"/>
        </w:rPr>
        <w:t>Psychometric*</w:t>
      </w:r>
      <w:r w:rsidR="00A813F8">
        <w:rPr>
          <w:rFonts w:ascii="Times New Roman" w:hAnsi="Times New Roman" w:cs="Times New Roman"/>
          <w:sz w:val="24"/>
          <w:szCs w:val="24"/>
        </w:rPr>
        <w:t xml:space="preserve"> OR </w:t>
      </w:r>
      <w:r w:rsidR="00A813F8" w:rsidRPr="00A813F8">
        <w:rPr>
          <w:rFonts w:ascii="Times New Roman" w:hAnsi="Times New Roman" w:cs="Times New Roman"/>
          <w:sz w:val="24"/>
          <w:szCs w:val="24"/>
        </w:rPr>
        <w:t>Reliability*</w:t>
      </w:r>
      <w:r w:rsidR="00A813F8">
        <w:rPr>
          <w:rFonts w:ascii="Times New Roman" w:hAnsi="Times New Roman" w:cs="Times New Roman"/>
          <w:sz w:val="24"/>
          <w:szCs w:val="24"/>
        </w:rPr>
        <w:t xml:space="preserve"> OR </w:t>
      </w:r>
      <w:r w:rsidR="00A813F8" w:rsidRPr="00A813F8">
        <w:rPr>
          <w:rFonts w:ascii="Times New Roman" w:hAnsi="Times New Roman" w:cs="Times New Roman"/>
          <w:sz w:val="24"/>
          <w:szCs w:val="24"/>
        </w:rPr>
        <w:t>Validity*</w:t>
      </w:r>
      <w:r w:rsidR="00A813F8">
        <w:rPr>
          <w:rFonts w:ascii="Times New Roman" w:hAnsi="Times New Roman" w:cs="Times New Roman"/>
          <w:sz w:val="24"/>
          <w:szCs w:val="24"/>
        </w:rPr>
        <w:t xml:space="preserve"> OR </w:t>
      </w:r>
      <w:r w:rsidR="00A813F8" w:rsidRPr="00A813F8">
        <w:rPr>
          <w:rFonts w:ascii="Times New Roman" w:hAnsi="Times New Roman" w:cs="Times New Roman"/>
          <w:sz w:val="24"/>
          <w:szCs w:val="24"/>
        </w:rPr>
        <w:t>Questionnaire*</w:t>
      </w:r>
      <w:r>
        <w:rPr>
          <w:rFonts w:ascii="Times New Roman" w:hAnsi="Times New Roman" w:cs="Times New Roman"/>
          <w:sz w:val="24"/>
          <w:szCs w:val="24"/>
        </w:rPr>
        <w:t xml:space="preserve"> OR survey* OR scale* AND</w:t>
      </w:r>
    </w:p>
    <w:p w14:paraId="590E82E5" w14:textId="0DB81220" w:rsidR="00A813F8" w:rsidRDefault="00A813F8" w:rsidP="007E32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813F8">
        <w:rPr>
          <w:rFonts w:ascii="Times New Roman" w:hAnsi="Times New Roman" w:cs="Times New Roman"/>
          <w:sz w:val="24"/>
          <w:szCs w:val="24"/>
        </w:rPr>
        <w:t xml:space="preserve">Knowledge OR </w:t>
      </w:r>
      <w:r w:rsidR="007E3288">
        <w:rPr>
          <w:rFonts w:ascii="Times New Roman" w:hAnsi="Times New Roman" w:cs="Times New Roman"/>
          <w:sz w:val="24"/>
          <w:szCs w:val="24"/>
        </w:rPr>
        <w:t xml:space="preserve">understanding OR comprehension OR professional knowledge OR nursing knowledge </w:t>
      </w:r>
      <w:r w:rsidRPr="00A813F8">
        <w:rPr>
          <w:rFonts w:ascii="Times New Roman" w:hAnsi="Times New Roman" w:cs="Times New Roman"/>
          <w:sz w:val="24"/>
          <w:szCs w:val="24"/>
        </w:rPr>
        <w:t xml:space="preserve">OR Skill* </w:t>
      </w:r>
      <w:r w:rsidR="007E3288">
        <w:rPr>
          <w:rFonts w:ascii="Times New Roman" w:hAnsi="Times New Roman" w:cs="Times New Roman"/>
          <w:sz w:val="24"/>
          <w:szCs w:val="24"/>
        </w:rPr>
        <w:t xml:space="preserve">OR competency assessment </w:t>
      </w:r>
      <w:r w:rsidRPr="00A813F8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proofErr w:type="gramStart"/>
      <w:r w:rsidRPr="00A813F8">
        <w:rPr>
          <w:rFonts w:ascii="Times New Roman" w:hAnsi="Times New Roman" w:cs="Times New Roman"/>
          <w:sz w:val="24"/>
          <w:szCs w:val="24"/>
        </w:rPr>
        <w:t>Behavio?r</w:t>
      </w:r>
      <w:proofErr w:type="spellEnd"/>
      <w:proofErr w:type="gramEnd"/>
      <w:r w:rsidRPr="00A813F8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A813F8">
        <w:rPr>
          <w:rFonts w:ascii="Times New Roman" w:hAnsi="Times New Roman" w:cs="Times New Roman"/>
          <w:sz w:val="24"/>
          <w:szCs w:val="24"/>
        </w:rPr>
        <w:t>Professional behaviour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3288">
        <w:rPr>
          <w:rFonts w:ascii="Times New Roman" w:hAnsi="Times New Roman" w:cs="Times New Roman"/>
          <w:sz w:val="24"/>
          <w:szCs w:val="24"/>
        </w:rPr>
        <w:t xml:space="preserve">OR professional competence OR competence OR clinical decision making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A813F8">
        <w:rPr>
          <w:rFonts w:ascii="Times New Roman" w:hAnsi="Times New Roman" w:cs="Times New Roman"/>
          <w:sz w:val="24"/>
          <w:szCs w:val="24"/>
        </w:rPr>
        <w:t>Attitude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A813F8">
        <w:rPr>
          <w:rFonts w:ascii="Times New Roman" w:hAnsi="Times New Roman" w:cs="Times New Roman"/>
          <w:sz w:val="24"/>
          <w:szCs w:val="24"/>
        </w:rPr>
        <w:t>Belief*</w:t>
      </w:r>
      <w:r w:rsidR="007E3288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 xml:space="preserve">Professional value* </w:t>
      </w:r>
      <w:r w:rsidR="007E3288">
        <w:rPr>
          <w:rFonts w:ascii="Times New Roman" w:hAnsi="Times New Roman" w:cs="Times New Roman"/>
          <w:sz w:val="24"/>
          <w:szCs w:val="24"/>
        </w:rPr>
        <w:t>OR nurse attitude</w:t>
      </w:r>
    </w:p>
    <w:p w14:paraId="0CF51631" w14:textId="77777777" w:rsidR="00B32ADC" w:rsidRDefault="00B32ADC" w:rsidP="00C11E95">
      <w:pPr>
        <w:pStyle w:val="Default"/>
        <w:rPr>
          <w:rFonts w:ascii="Times New Roman" w:hAnsi="Times New Roman" w:cs="Times New Roman"/>
          <w:b/>
        </w:rPr>
      </w:pPr>
    </w:p>
    <w:p w14:paraId="560BB29C" w14:textId="19CFFBAB" w:rsidR="0063457D" w:rsidRDefault="0063457D" w:rsidP="00C11E95">
      <w:pPr>
        <w:pStyle w:val="Default"/>
        <w:rPr>
          <w:rFonts w:ascii="Times New Roman" w:hAnsi="Times New Roman" w:cs="Times New Roman"/>
          <w:b/>
        </w:rPr>
      </w:pPr>
      <w:proofErr w:type="spellStart"/>
      <w:r w:rsidRPr="00DA236D">
        <w:rPr>
          <w:rFonts w:ascii="Times New Roman" w:hAnsi="Times New Roman" w:cs="Times New Roman"/>
          <w:b/>
        </w:rPr>
        <w:t>HaPI</w:t>
      </w:r>
      <w:proofErr w:type="spellEnd"/>
    </w:p>
    <w:p w14:paraId="0426923A" w14:textId="77777777" w:rsidR="00974A57" w:rsidRDefault="00974A57" w:rsidP="00C11E95">
      <w:pPr>
        <w:pStyle w:val="Default"/>
        <w:rPr>
          <w:rFonts w:ascii="Times New Roman" w:hAnsi="Times New Roman" w:cs="Times New Roman"/>
          <w:b/>
        </w:rPr>
      </w:pPr>
    </w:p>
    <w:p w14:paraId="4A80EF22" w14:textId="77777777" w:rsidR="00974A57" w:rsidRDefault="00974A57" w:rsidP="00974A5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974A57">
        <w:rPr>
          <w:rFonts w:ascii="Times New Roman" w:hAnsi="Times New Roman" w:cs="Times New Roman"/>
          <w:sz w:val="24"/>
          <w:szCs w:val="24"/>
        </w:rPr>
        <w:t>Nurse*.</w:t>
      </w:r>
      <w:proofErr w:type="spellStart"/>
      <w:r w:rsidRPr="00974A5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74A57">
        <w:rPr>
          <w:rFonts w:ascii="Times New Roman" w:hAnsi="Times New Roman" w:cs="Times New Roman"/>
          <w:sz w:val="24"/>
          <w:szCs w:val="24"/>
        </w:rPr>
        <w:t>.</w:t>
      </w:r>
    </w:p>
    <w:p w14:paraId="59B55E59" w14:textId="77777777" w:rsidR="00974A57" w:rsidRDefault="00974A57" w:rsidP="00974A5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idence based practice.mp.</w:t>
      </w:r>
    </w:p>
    <w:p w14:paraId="1DF16502" w14:textId="77777777" w:rsidR="00974A57" w:rsidRPr="00C3354F" w:rsidRDefault="00974A57" w:rsidP="00974A5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C3354F">
        <w:rPr>
          <w:rFonts w:ascii="Times New Roman" w:hAnsi="Times New Roman" w:cs="Times New Roman"/>
          <w:sz w:val="24"/>
          <w:szCs w:val="24"/>
        </w:rPr>
        <w:t>evidence informed decision making.mp.</w:t>
      </w:r>
    </w:p>
    <w:p w14:paraId="50BCCE0D" w14:textId="77777777" w:rsidR="00974A57" w:rsidRPr="00C3354F" w:rsidRDefault="00974A57" w:rsidP="00974A5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C3354F">
        <w:rPr>
          <w:rFonts w:ascii="Times New Roman" w:hAnsi="Times New Roman" w:cs="Times New Roman"/>
          <w:sz w:val="24"/>
          <w:szCs w:val="24"/>
        </w:rPr>
        <w:t>evidence based nursing.mp.</w:t>
      </w:r>
    </w:p>
    <w:p w14:paraId="5ABB8002" w14:textId="1A80529C" w:rsidR="00974A57" w:rsidRDefault="00974A57" w:rsidP="00974A5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or 3 or 4 or 5</w:t>
      </w:r>
    </w:p>
    <w:p w14:paraId="61B4E143" w14:textId="77777777" w:rsidR="00B32ADC" w:rsidRPr="00C3354F" w:rsidRDefault="00B32ADC" w:rsidP="00B32AD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surement*</w:t>
      </w:r>
      <w:r w:rsidRPr="00C3354F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C3354F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C3354F">
        <w:rPr>
          <w:rFonts w:ascii="Times New Roman" w:hAnsi="Times New Roman" w:cs="Times New Roman"/>
          <w:sz w:val="24"/>
          <w:szCs w:val="24"/>
        </w:rPr>
        <w:t>.</w:t>
      </w:r>
    </w:p>
    <w:p w14:paraId="7332AD77" w14:textId="77777777" w:rsidR="00B32ADC" w:rsidRPr="00C3354F" w:rsidRDefault="00B32ADC" w:rsidP="00B32AD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essment*</w:t>
      </w:r>
      <w:r w:rsidRPr="00C3354F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C3354F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C3354F">
        <w:rPr>
          <w:rFonts w:ascii="Times New Roman" w:hAnsi="Times New Roman" w:cs="Times New Roman"/>
          <w:sz w:val="24"/>
          <w:szCs w:val="24"/>
        </w:rPr>
        <w:t>.</w:t>
      </w:r>
    </w:p>
    <w:p w14:paraId="7A359E2C" w14:textId="77777777" w:rsidR="00B32ADC" w:rsidRDefault="00B32ADC" w:rsidP="00B32AD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sychometric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7601E635" w14:textId="77777777" w:rsidR="00B32ADC" w:rsidRDefault="00B32ADC" w:rsidP="00B32AD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iability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1E97292" w14:textId="77777777" w:rsidR="00B32ADC" w:rsidRDefault="00B32ADC" w:rsidP="00B32AD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idity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33DD137F" w14:textId="77777777" w:rsidR="00B32ADC" w:rsidRDefault="00B32ADC" w:rsidP="00B32AD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naire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341BB6A" w14:textId="77777777" w:rsidR="00B32ADC" w:rsidRDefault="00B32ADC" w:rsidP="00B32AD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rvey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BBFA7E6" w14:textId="77777777" w:rsidR="00B32ADC" w:rsidRDefault="00B32ADC" w:rsidP="00B32AD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ale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12990CF5" w14:textId="77777777" w:rsidR="00B32ADC" w:rsidRPr="00D54CEC" w:rsidRDefault="00B32ADC" w:rsidP="00B32AD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ol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936BEFB" w14:textId="1492C3C9" w:rsidR="00974A57" w:rsidRPr="00C47B72" w:rsidRDefault="00974A57" w:rsidP="00974A5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or 7 or 8 or 9 or 10 or 11 or 12</w:t>
      </w:r>
      <w:r w:rsidR="00B32ADC">
        <w:rPr>
          <w:rFonts w:ascii="Times New Roman" w:hAnsi="Times New Roman" w:cs="Times New Roman"/>
          <w:sz w:val="24"/>
          <w:szCs w:val="24"/>
        </w:rPr>
        <w:t xml:space="preserve"> or 13 or 14</w:t>
      </w:r>
    </w:p>
    <w:p w14:paraId="25B45632" w14:textId="54794E62" w:rsidR="005D1C22" w:rsidRPr="00440FBC" w:rsidRDefault="00B32ADC" w:rsidP="00440FB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and 5 and 15</w:t>
      </w:r>
    </w:p>
    <w:sectPr w:rsidR="005D1C22" w:rsidRPr="00440FB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079485" w14:textId="77777777" w:rsidR="00112E2B" w:rsidRDefault="00112E2B" w:rsidP="004857F9">
      <w:pPr>
        <w:spacing w:after="0" w:line="240" w:lineRule="auto"/>
      </w:pPr>
      <w:r>
        <w:separator/>
      </w:r>
    </w:p>
  </w:endnote>
  <w:endnote w:type="continuationSeparator" w:id="0">
    <w:p w14:paraId="6A55D28A" w14:textId="77777777" w:rsidR="00112E2B" w:rsidRDefault="00112E2B" w:rsidP="00485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1C59CA" w14:textId="77777777" w:rsidR="00591509" w:rsidRDefault="005915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796C9B" w14:textId="77777777" w:rsidR="00591509" w:rsidRDefault="005915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6B07C7" w14:textId="77777777" w:rsidR="00591509" w:rsidRDefault="005915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22B0C2" w14:textId="77777777" w:rsidR="00112E2B" w:rsidRDefault="00112E2B" w:rsidP="004857F9">
      <w:pPr>
        <w:spacing w:after="0" w:line="240" w:lineRule="auto"/>
      </w:pPr>
      <w:r>
        <w:separator/>
      </w:r>
    </w:p>
  </w:footnote>
  <w:footnote w:type="continuationSeparator" w:id="0">
    <w:p w14:paraId="1D254BF2" w14:textId="77777777" w:rsidR="00112E2B" w:rsidRDefault="00112E2B" w:rsidP="004857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E33D3C" w14:textId="77777777" w:rsidR="00591509" w:rsidRDefault="005915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D7DB0C" w14:textId="3C15FCFD" w:rsidR="004857F9" w:rsidRPr="00591509" w:rsidRDefault="004857F9" w:rsidP="0059150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64E35E" w14:textId="77777777" w:rsidR="00591509" w:rsidRDefault="005915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87A66"/>
    <w:multiLevelType w:val="hybridMultilevel"/>
    <w:tmpl w:val="CEBA688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2031E4"/>
    <w:multiLevelType w:val="hybridMultilevel"/>
    <w:tmpl w:val="8BA2604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8A62C9"/>
    <w:multiLevelType w:val="hybridMultilevel"/>
    <w:tmpl w:val="AAA06B96"/>
    <w:lvl w:ilvl="0" w:tplc="B8B8237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35965F4"/>
    <w:multiLevelType w:val="hybridMultilevel"/>
    <w:tmpl w:val="0AF22EB2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3C869B6"/>
    <w:multiLevelType w:val="hybridMultilevel"/>
    <w:tmpl w:val="58BEF3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DA7D6A"/>
    <w:multiLevelType w:val="hybridMultilevel"/>
    <w:tmpl w:val="73BC5E8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95D7F53"/>
    <w:multiLevelType w:val="hybridMultilevel"/>
    <w:tmpl w:val="E0B889D8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0DE69D3"/>
    <w:multiLevelType w:val="hybridMultilevel"/>
    <w:tmpl w:val="11DA3AC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AB44D0D"/>
    <w:multiLevelType w:val="hybridMultilevel"/>
    <w:tmpl w:val="2F2AC8B2"/>
    <w:lvl w:ilvl="0" w:tplc="2F007F7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7"/>
  </w:num>
  <w:num w:numId="5">
    <w:abstractNumId w:val="2"/>
  </w:num>
  <w:num w:numId="6">
    <w:abstractNumId w:val="6"/>
  </w:num>
  <w:num w:numId="7">
    <w:abstractNumId w:val="5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7F9"/>
    <w:rsid w:val="00002B38"/>
    <w:rsid w:val="00003698"/>
    <w:rsid w:val="00005CE3"/>
    <w:rsid w:val="00010478"/>
    <w:rsid w:val="00012AEE"/>
    <w:rsid w:val="00013B25"/>
    <w:rsid w:val="00025E69"/>
    <w:rsid w:val="00031202"/>
    <w:rsid w:val="000342B6"/>
    <w:rsid w:val="000356F1"/>
    <w:rsid w:val="0003630B"/>
    <w:rsid w:val="00042B6C"/>
    <w:rsid w:val="000437DA"/>
    <w:rsid w:val="00047662"/>
    <w:rsid w:val="00053136"/>
    <w:rsid w:val="00054606"/>
    <w:rsid w:val="00060B62"/>
    <w:rsid w:val="0007291E"/>
    <w:rsid w:val="00072DF5"/>
    <w:rsid w:val="00076686"/>
    <w:rsid w:val="000815D1"/>
    <w:rsid w:val="00085508"/>
    <w:rsid w:val="00090B62"/>
    <w:rsid w:val="000919FF"/>
    <w:rsid w:val="00094C40"/>
    <w:rsid w:val="0009700F"/>
    <w:rsid w:val="000A06D1"/>
    <w:rsid w:val="000A2F24"/>
    <w:rsid w:val="000B036D"/>
    <w:rsid w:val="000B25EB"/>
    <w:rsid w:val="000B3317"/>
    <w:rsid w:val="000B46C9"/>
    <w:rsid w:val="000C5A44"/>
    <w:rsid w:val="000C6850"/>
    <w:rsid w:val="000D5CC0"/>
    <w:rsid w:val="000D7FE3"/>
    <w:rsid w:val="000E1A8D"/>
    <w:rsid w:val="000E21E6"/>
    <w:rsid w:val="000E4916"/>
    <w:rsid w:val="000E4BEF"/>
    <w:rsid w:val="000F1DAA"/>
    <w:rsid w:val="00105600"/>
    <w:rsid w:val="00106178"/>
    <w:rsid w:val="0010658A"/>
    <w:rsid w:val="00107E7A"/>
    <w:rsid w:val="0011001F"/>
    <w:rsid w:val="00112193"/>
    <w:rsid w:val="00112E2B"/>
    <w:rsid w:val="001142A8"/>
    <w:rsid w:val="001210E9"/>
    <w:rsid w:val="00136257"/>
    <w:rsid w:val="00147632"/>
    <w:rsid w:val="0015178B"/>
    <w:rsid w:val="001544CB"/>
    <w:rsid w:val="00154994"/>
    <w:rsid w:val="00157273"/>
    <w:rsid w:val="00164B7A"/>
    <w:rsid w:val="00165E7C"/>
    <w:rsid w:val="00171A27"/>
    <w:rsid w:val="00184B85"/>
    <w:rsid w:val="00193454"/>
    <w:rsid w:val="00195504"/>
    <w:rsid w:val="00197AD0"/>
    <w:rsid w:val="001A4C06"/>
    <w:rsid w:val="001B2F9C"/>
    <w:rsid w:val="001B56EE"/>
    <w:rsid w:val="001C47E6"/>
    <w:rsid w:val="001C5AA5"/>
    <w:rsid w:val="001D3D74"/>
    <w:rsid w:val="001E0DDF"/>
    <w:rsid w:val="001E26DF"/>
    <w:rsid w:val="001F130F"/>
    <w:rsid w:val="001F1B1C"/>
    <w:rsid w:val="001F2713"/>
    <w:rsid w:val="00210535"/>
    <w:rsid w:val="00212EDD"/>
    <w:rsid w:val="00220605"/>
    <w:rsid w:val="002231CB"/>
    <w:rsid w:val="002272D5"/>
    <w:rsid w:val="00227FC2"/>
    <w:rsid w:val="00232086"/>
    <w:rsid w:val="00232974"/>
    <w:rsid w:val="00244348"/>
    <w:rsid w:val="00247DCA"/>
    <w:rsid w:val="00252287"/>
    <w:rsid w:val="00255279"/>
    <w:rsid w:val="00261357"/>
    <w:rsid w:val="00264149"/>
    <w:rsid w:val="00270A89"/>
    <w:rsid w:val="002771D0"/>
    <w:rsid w:val="002773D4"/>
    <w:rsid w:val="00280D5C"/>
    <w:rsid w:val="00281DEB"/>
    <w:rsid w:val="002836A7"/>
    <w:rsid w:val="00283EFA"/>
    <w:rsid w:val="00285338"/>
    <w:rsid w:val="00293064"/>
    <w:rsid w:val="002A0126"/>
    <w:rsid w:val="002A4373"/>
    <w:rsid w:val="002B5853"/>
    <w:rsid w:val="002B5F3E"/>
    <w:rsid w:val="002C2812"/>
    <w:rsid w:val="002C3622"/>
    <w:rsid w:val="002D433D"/>
    <w:rsid w:val="002E105C"/>
    <w:rsid w:val="002E2525"/>
    <w:rsid w:val="002E470C"/>
    <w:rsid w:val="002F08D4"/>
    <w:rsid w:val="002F1A13"/>
    <w:rsid w:val="002F220B"/>
    <w:rsid w:val="002F46B7"/>
    <w:rsid w:val="003216F6"/>
    <w:rsid w:val="003370AE"/>
    <w:rsid w:val="003431A7"/>
    <w:rsid w:val="003453D4"/>
    <w:rsid w:val="00353DF4"/>
    <w:rsid w:val="0035659E"/>
    <w:rsid w:val="003574F4"/>
    <w:rsid w:val="00357A03"/>
    <w:rsid w:val="00370CF9"/>
    <w:rsid w:val="003727A7"/>
    <w:rsid w:val="003742E6"/>
    <w:rsid w:val="00385B36"/>
    <w:rsid w:val="00386D84"/>
    <w:rsid w:val="003875CB"/>
    <w:rsid w:val="003903F6"/>
    <w:rsid w:val="003910F9"/>
    <w:rsid w:val="0039289D"/>
    <w:rsid w:val="00394955"/>
    <w:rsid w:val="00397ACC"/>
    <w:rsid w:val="003A34BC"/>
    <w:rsid w:val="003A68DA"/>
    <w:rsid w:val="003B05E1"/>
    <w:rsid w:val="003B07D9"/>
    <w:rsid w:val="003B1930"/>
    <w:rsid w:val="003B2F7D"/>
    <w:rsid w:val="003B42E6"/>
    <w:rsid w:val="003B6043"/>
    <w:rsid w:val="003C060D"/>
    <w:rsid w:val="003C2964"/>
    <w:rsid w:val="003C3F34"/>
    <w:rsid w:val="003C5FB6"/>
    <w:rsid w:val="003D1D20"/>
    <w:rsid w:val="003D3C48"/>
    <w:rsid w:val="003D4F43"/>
    <w:rsid w:val="003F0372"/>
    <w:rsid w:val="003F1458"/>
    <w:rsid w:val="0040277B"/>
    <w:rsid w:val="00403950"/>
    <w:rsid w:val="00406AF9"/>
    <w:rsid w:val="00406C2C"/>
    <w:rsid w:val="00406E5C"/>
    <w:rsid w:val="00416000"/>
    <w:rsid w:val="00420804"/>
    <w:rsid w:val="0042262D"/>
    <w:rsid w:val="004300E6"/>
    <w:rsid w:val="004376B4"/>
    <w:rsid w:val="00437FE7"/>
    <w:rsid w:val="00440FBC"/>
    <w:rsid w:val="0044262E"/>
    <w:rsid w:val="00450072"/>
    <w:rsid w:val="00462C4C"/>
    <w:rsid w:val="00463E98"/>
    <w:rsid w:val="0046615C"/>
    <w:rsid w:val="0046759C"/>
    <w:rsid w:val="00482BF6"/>
    <w:rsid w:val="00483ECF"/>
    <w:rsid w:val="004857F9"/>
    <w:rsid w:val="004868E6"/>
    <w:rsid w:val="00487B0F"/>
    <w:rsid w:val="004919DD"/>
    <w:rsid w:val="004A02E1"/>
    <w:rsid w:val="004A2705"/>
    <w:rsid w:val="004A518B"/>
    <w:rsid w:val="004A7493"/>
    <w:rsid w:val="004B0435"/>
    <w:rsid w:val="004B05C2"/>
    <w:rsid w:val="004B3B10"/>
    <w:rsid w:val="004B4781"/>
    <w:rsid w:val="004B48CE"/>
    <w:rsid w:val="004C60A0"/>
    <w:rsid w:val="004D2431"/>
    <w:rsid w:val="004D75F1"/>
    <w:rsid w:val="004D7AEB"/>
    <w:rsid w:val="004E561D"/>
    <w:rsid w:val="00501E84"/>
    <w:rsid w:val="00505A6A"/>
    <w:rsid w:val="00507E09"/>
    <w:rsid w:val="00511287"/>
    <w:rsid w:val="00521E16"/>
    <w:rsid w:val="00523D57"/>
    <w:rsid w:val="005267EB"/>
    <w:rsid w:val="00532B54"/>
    <w:rsid w:val="00536BC2"/>
    <w:rsid w:val="005430A3"/>
    <w:rsid w:val="00544748"/>
    <w:rsid w:val="00554E05"/>
    <w:rsid w:val="00556B07"/>
    <w:rsid w:val="005624F7"/>
    <w:rsid w:val="00562E3C"/>
    <w:rsid w:val="005770C0"/>
    <w:rsid w:val="00577AB8"/>
    <w:rsid w:val="00591509"/>
    <w:rsid w:val="005964BE"/>
    <w:rsid w:val="005A0FAF"/>
    <w:rsid w:val="005A737C"/>
    <w:rsid w:val="005B150F"/>
    <w:rsid w:val="005B3046"/>
    <w:rsid w:val="005B366F"/>
    <w:rsid w:val="005C008F"/>
    <w:rsid w:val="005C4D1A"/>
    <w:rsid w:val="005C7E9E"/>
    <w:rsid w:val="005D1440"/>
    <w:rsid w:val="005D1C22"/>
    <w:rsid w:val="005D21FB"/>
    <w:rsid w:val="005D5537"/>
    <w:rsid w:val="005D57E7"/>
    <w:rsid w:val="005D7DED"/>
    <w:rsid w:val="005E3A9A"/>
    <w:rsid w:val="005F356D"/>
    <w:rsid w:val="0060681C"/>
    <w:rsid w:val="00606D6F"/>
    <w:rsid w:val="00612E5A"/>
    <w:rsid w:val="00623A53"/>
    <w:rsid w:val="006246D2"/>
    <w:rsid w:val="00632B06"/>
    <w:rsid w:val="0063457D"/>
    <w:rsid w:val="00640063"/>
    <w:rsid w:val="00640898"/>
    <w:rsid w:val="00641782"/>
    <w:rsid w:val="006426FA"/>
    <w:rsid w:val="006438D4"/>
    <w:rsid w:val="00644D90"/>
    <w:rsid w:val="00654BE7"/>
    <w:rsid w:val="006605B3"/>
    <w:rsid w:val="00660979"/>
    <w:rsid w:val="00662EE6"/>
    <w:rsid w:val="00665B7C"/>
    <w:rsid w:val="006731B4"/>
    <w:rsid w:val="006763D4"/>
    <w:rsid w:val="00677BFC"/>
    <w:rsid w:val="00683A58"/>
    <w:rsid w:val="00683B1C"/>
    <w:rsid w:val="006915E5"/>
    <w:rsid w:val="00692B0B"/>
    <w:rsid w:val="006938B0"/>
    <w:rsid w:val="0069788A"/>
    <w:rsid w:val="006B4C30"/>
    <w:rsid w:val="006C4754"/>
    <w:rsid w:val="006D0E19"/>
    <w:rsid w:val="006D1084"/>
    <w:rsid w:val="006E4057"/>
    <w:rsid w:val="006E67C1"/>
    <w:rsid w:val="006F5BD4"/>
    <w:rsid w:val="00704610"/>
    <w:rsid w:val="00706821"/>
    <w:rsid w:val="00712683"/>
    <w:rsid w:val="007126AA"/>
    <w:rsid w:val="00715AD4"/>
    <w:rsid w:val="007252EC"/>
    <w:rsid w:val="00732C78"/>
    <w:rsid w:val="00734092"/>
    <w:rsid w:val="00736E26"/>
    <w:rsid w:val="007448C1"/>
    <w:rsid w:val="00750427"/>
    <w:rsid w:val="00752C2E"/>
    <w:rsid w:val="00754028"/>
    <w:rsid w:val="00755877"/>
    <w:rsid w:val="00762218"/>
    <w:rsid w:val="0076678F"/>
    <w:rsid w:val="00771B13"/>
    <w:rsid w:val="00776070"/>
    <w:rsid w:val="00776DF1"/>
    <w:rsid w:val="007800ED"/>
    <w:rsid w:val="007810DA"/>
    <w:rsid w:val="0078147F"/>
    <w:rsid w:val="00783A4D"/>
    <w:rsid w:val="00786853"/>
    <w:rsid w:val="00792130"/>
    <w:rsid w:val="007A3413"/>
    <w:rsid w:val="007A3949"/>
    <w:rsid w:val="007A5F6F"/>
    <w:rsid w:val="007A7356"/>
    <w:rsid w:val="007B0735"/>
    <w:rsid w:val="007B17C8"/>
    <w:rsid w:val="007C57FA"/>
    <w:rsid w:val="007D027B"/>
    <w:rsid w:val="007D1DD4"/>
    <w:rsid w:val="007E2532"/>
    <w:rsid w:val="007E2A17"/>
    <w:rsid w:val="007E3288"/>
    <w:rsid w:val="007E50CD"/>
    <w:rsid w:val="007E515A"/>
    <w:rsid w:val="007E62F8"/>
    <w:rsid w:val="007F08AE"/>
    <w:rsid w:val="007F3B24"/>
    <w:rsid w:val="007F3B3A"/>
    <w:rsid w:val="007F3CE7"/>
    <w:rsid w:val="007F75CF"/>
    <w:rsid w:val="0081274A"/>
    <w:rsid w:val="00813842"/>
    <w:rsid w:val="008178D3"/>
    <w:rsid w:val="00824417"/>
    <w:rsid w:val="00830D78"/>
    <w:rsid w:val="008339A5"/>
    <w:rsid w:val="008403C3"/>
    <w:rsid w:val="0084112C"/>
    <w:rsid w:val="008560B6"/>
    <w:rsid w:val="008574EA"/>
    <w:rsid w:val="00867E87"/>
    <w:rsid w:val="008711B8"/>
    <w:rsid w:val="00871E0C"/>
    <w:rsid w:val="008820EF"/>
    <w:rsid w:val="00886AAB"/>
    <w:rsid w:val="00886CC2"/>
    <w:rsid w:val="00887246"/>
    <w:rsid w:val="00892661"/>
    <w:rsid w:val="008A1A58"/>
    <w:rsid w:val="008A4C26"/>
    <w:rsid w:val="008B5290"/>
    <w:rsid w:val="008B687A"/>
    <w:rsid w:val="008C6AD7"/>
    <w:rsid w:val="008D1094"/>
    <w:rsid w:val="008D7EC2"/>
    <w:rsid w:val="008E3CB5"/>
    <w:rsid w:val="008E41C1"/>
    <w:rsid w:val="00912845"/>
    <w:rsid w:val="0091467C"/>
    <w:rsid w:val="0091695E"/>
    <w:rsid w:val="00916E96"/>
    <w:rsid w:val="00924449"/>
    <w:rsid w:val="0093097D"/>
    <w:rsid w:val="00930D5F"/>
    <w:rsid w:val="009317C6"/>
    <w:rsid w:val="00931D98"/>
    <w:rsid w:val="009409BD"/>
    <w:rsid w:val="0094618D"/>
    <w:rsid w:val="00946D3A"/>
    <w:rsid w:val="00950B2A"/>
    <w:rsid w:val="00955328"/>
    <w:rsid w:val="00955DBD"/>
    <w:rsid w:val="009566C2"/>
    <w:rsid w:val="009638E3"/>
    <w:rsid w:val="00964BC5"/>
    <w:rsid w:val="00970282"/>
    <w:rsid w:val="00974396"/>
    <w:rsid w:val="00974A57"/>
    <w:rsid w:val="0098036B"/>
    <w:rsid w:val="00983DAC"/>
    <w:rsid w:val="00983F7C"/>
    <w:rsid w:val="009917A4"/>
    <w:rsid w:val="009B0B88"/>
    <w:rsid w:val="009B162E"/>
    <w:rsid w:val="009B1EB5"/>
    <w:rsid w:val="009B4130"/>
    <w:rsid w:val="009B67F1"/>
    <w:rsid w:val="009D072D"/>
    <w:rsid w:val="009D3B3B"/>
    <w:rsid w:val="009D3C7D"/>
    <w:rsid w:val="009D4F73"/>
    <w:rsid w:val="009D5D16"/>
    <w:rsid w:val="009D74C9"/>
    <w:rsid w:val="009D7DFF"/>
    <w:rsid w:val="009E12BE"/>
    <w:rsid w:val="009E2ED3"/>
    <w:rsid w:val="009E76C7"/>
    <w:rsid w:val="009E7D90"/>
    <w:rsid w:val="009F1EFC"/>
    <w:rsid w:val="00A035A2"/>
    <w:rsid w:val="00A12718"/>
    <w:rsid w:val="00A1473E"/>
    <w:rsid w:val="00A24859"/>
    <w:rsid w:val="00A24F99"/>
    <w:rsid w:val="00A2625C"/>
    <w:rsid w:val="00A367F1"/>
    <w:rsid w:val="00A4057F"/>
    <w:rsid w:val="00A41F61"/>
    <w:rsid w:val="00A42B40"/>
    <w:rsid w:val="00A430BC"/>
    <w:rsid w:val="00A51306"/>
    <w:rsid w:val="00A53D09"/>
    <w:rsid w:val="00A5693A"/>
    <w:rsid w:val="00A601FC"/>
    <w:rsid w:val="00A615C9"/>
    <w:rsid w:val="00A61BCA"/>
    <w:rsid w:val="00A65EF8"/>
    <w:rsid w:val="00A6784A"/>
    <w:rsid w:val="00A71151"/>
    <w:rsid w:val="00A71484"/>
    <w:rsid w:val="00A71B4A"/>
    <w:rsid w:val="00A744B0"/>
    <w:rsid w:val="00A75423"/>
    <w:rsid w:val="00A77CB2"/>
    <w:rsid w:val="00A813F8"/>
    <w:rsid w:val="00A84D76"/>
    <w:rsid w:val="00A903B4"/>
    <w:rsid w:val="00A90B84"/>
    <w:rsid w:val="00AA3CD1"/>
    <w:rsid w:val="00AA5F3D"/>
    <w:rsid w:val="00AA6708"/>
    <w:rsid w:val="00AA7132"/>
    <w:rsid w:val="00AB1954"/>
    <w:rsid w:val="00AB2232"/>
    <w:rsid w:val="00AB308B"/>
    <w:rsid w:val="00AB65B7"/>
    <w:rsid w:val="00AB6CBB"/>
    <w:rsid w:val="00AD1231"/>
    <w:rsid w:val="00AD40DD"/>
    <w:rsid w:val="00AD5B73"/>
    <w:rsid w:val="00AE1DE2"/>
    <w:rsid w:val="00AE3DE8"/>
    <w:rsid w:val="00AF1400"/>
    <w:rsid w:val="00AF381B"/>
    <w:rsid w:val="00AF4AC3"/>
    <w:rsid w:val="00AF4EDC"/>
    <w:rsid w:val="00B003D5"/>
    <w:rsid w:val="00B12F42"/>
    <w:rsid w:val="00B132B5"/>
    <w:rsid w:val="00B2562D"/>
    <w:rsid w:val="00B32ADC"/>
    <w:rsid w:val="00B33406"/>
    <w:rsid w:val="00B37AA9"/>
    <w:rsid w:val="00B41B04"/>
    <w:rsid w:val="00B42824"/>
    <w:rsid w:val="00B45D6B"/>
    <w:rsid w:val="00B51A54"/>
    <w:rsid w:val="00B54C30"/>
    <w:rsid w:val="00B6037A"/>
    <w:rsid w:val="00B62793"/>
    <w:rsid w:val="00B646FF"/>
    <w:rsid w:val="00B668F6"/>
    <w:rsid w:val="00B676AF"/>
    <w:rsid w:val="00B72FA8"/>
    <w:rsid w:val="00B73818"/>
    <w:rsid w:val="00B82038"/>
    <w:rsid w:val="00B8790B"/>
    <w:rsid w:val="00B908A4"/>
    <w:rsid w:val="00B9135F"/>
    <w:rsid w:val="00B91E0A"/>
    <w:rsid w:val="00B94CEE"/>
    <w:rsid w:val="00B962CB"/>
    <w:rsid w:val="00B9717F"/>
    <w:rsid w:val="00BA052A"/>
    <w:rsid w:val="00BA10EA"/>
    <w:rsid w:val="00BA4389"/>
    <w:rsid w:val="00BB6E53"/>
    <w:rsid w:val="00BC3282"/>
    <w:rsid w:val="00BC6256"/>
    <w:rsid w:val="00BC668F"/>
    <w:rsid w:val="00BC6992"/>
    <w:rsid w:val="00BD2D4D"/>
    <w:rsid w:val="00BD2E35"/>
    <w:rsid w:val="00BD7E04"/>
    <w:rsid w:val="00BE3A98"/>
    <w:rsid w:val="00BE7E47"/>
    <w:rsid w:val="00C01E44"/>
    <w:rsid w:val="00C049B3"/>
    <w:rsid w:val="00C10D4A"/>
    <w:rsid w:val="00C11E95"/>
    <w:rsid w:val="00C13089"/>
    <w:rsid w:val="00C16725"/>
    <w:rsid w:val="00C17863"/>
    <w:rsid w:val="00C21678"/>
    <w:rsid w:val="00C21D79"/>
    <w:rsid w:val="00C2222B"/>
    <w:rsid w:val="00C3354F"/>
    <w:rsid w:val="00C34E70"/>
    <w:rsid w:val="00C36ADA"/>
    <w:rsid w:val="00C37C50"/>
    <w:rsid w:val="00C428C5"/>
    <w:rsid w:val="00C45F63"/>
    <w:rsid w:val="00C47A45"/>
    <w:rsid w:val="00C47B72"/>
    <w:rsid w:val="00C520E3"/>
    <w:rsid w:val="00C54439"/>
    <w:rsid w:val="00C54BEA"/>
    <w:rsid w:val="00C54C24"/>
    <w:rsid w:val="00C66406"/>
    <w:rsid w:val="00C67215"/>
    <w:rsid w:val="00C81772"/>
    <w:rsid w:val="00C876C8"/>
    <w:rsid w:val="00CB0D68"/>
    <w:rsid w:val="00CB2F3C"/>
    <w:rsid w:val="00CC145C"/>
    <w:rsid w:val="00CD1163"/>
    <w:rsid w:val="00CD22FF"/>
    <w:rsid w:val="00CD25A2"/>
    <w:rsid w:val="00CD29B9"/>
    <w:rsid w:val="00CD47CF"/>
    <w:rsid w:val="00CD5337"/>
    <w:rsid w:val="00CD5B76"/>
    <w:rsid w:val="00CE36E6"/>
    <w:rsid w:val="00CE39C6"/>
    <w:rsid w:val="00D00321"/>
    <w:rsid w:val="00D01CB4"/>
    <w:rsid w:val="00D03443"/>
    <w:rsid w:val="00D05248"/>
    <w:rsid w:val="00D06CA5"/>
    <w:rsid w:val="00D151B0"/>
    <w:rsid w:val="00D231BE"/>
    <w:rsid w:val="00D254DF"/>
    <w:rsid w:val="00D41B44"/>
    <w:rsid w:val="00D43E02"/>
    <w:rsid w:val="00D457BD"/>
    <w:rsid w:val="00D506FD"/>
    <w:rsid w:val="00D51580"/>
    <w:rsid w:val="00D52383"/>
    <w:rsid w:val="00D5345F"/>
    <w:rsid w:val="00D548E3"/>
    <w:rsid w:val="00D54CEC"/>
    <w:rsid w:val="00D56419"/>
    <w:rsid w:val="00D60216"/>
    <w:rsid w:val="00D7261D"/>
    <w:rsid w:val="00D73F60"/>
    <w:rsid w:val="00D8103E"/>
    <w:rsid w:val="00D82E64"/>
    <w:rsid w:val="00D83A88"/>
    <w:rsid w:val="00D929D6"/>
    <w:rsid w:val="00D96586"/>
    <w:rsid w:val="00DA236D"/>
    <w:rsid w:val="00DA4569"/>
    <w:rsid w:val="00DA6AFC"/>
    <w:rsid w:val="00DB0B68"/>
    <w:rsid w:val="00DB4B93"/>
    <w:rsid w:val="00DB5191"/>
    <w:rsid w:val="00DB5499"/>
    <w:rsid w:val="00DB7513"/>
    <w:rsid w:val="00DB756A"/>
    <w:rsid w:val="00DC1FBD"/>
    <w:rsid w:val="00DC6447"/>
    <w:rsid w:val="00DC675E"/>
    <w:rsid w:val="00DE3367"/>
    <w:rsid w:val="00DF1710"/>
    <w:rsid w:val="00DF1C08"/>
    <w:rsid w:val="00DF3BFE"/>
    <w:rsid w:val="00DF654F"/>
    <w:rsid w:val="00E02134"/>
    <w:rsid w:val="00E04B54"/>
    <w:rsid w:val="00E1243D"/>
    <w:rsid w:val="00E167C4"/>
    <w:rsid w:val="00E2116D"/>
    <w:rsid w:val="00E27551"/>
    <w:rsid w:val="00E31082"/>
    <w:rsid w:val="00E3402C"/>
    <w:rsid w:val="00E415EC"/>
    <w:rsid w:val="00E43CC4"/>
    <w:rsid w:val="00E45105"/>
    <w:rsid w:val="00E46649"/>
    <w:rsid w:val="00E539E8"/>
    <w:rsid w:val="00E628FB"/>
    <w:rsid w:val="00E6550D"/>
    <w:rsid w:val="00E67280"/>
    <w:rsid w:val="00E73D75"/>
    <w:rsid w:val="00E77BE6"/>
    <w:rsid w:val="00E82A4C"/>
    <w:rsid w:val="00E93CAD"/>
    <w:rsid w:val="00E9718A"/>
    <w:rsid w:val="00EA4BDF"/>
    <w:rsid w:val="00EA5C83"/>
    <w:rsid w:val="00EA634E"/>
    <w:rsid w:val="00EB4850"/>
    <w:rsid w:val="00EB5596"/>
    <w:rsid w:val="00EC49DB"/>
    <w:rsid w:val="00ED48F2"/>
    <w:rsid w:val="00EE25FF"/>
    <w:rsid w:val="00EF1892"/>
    <w:rsid w:val="00EF2825"/>
    <w:rsid w:val="00EF36C3"/>
    <w:rsid w:val="00EF5798"/>
    <w:rsid w:val="00F01EC3"/>
    <w:rsid w:val="00F11044"/>
    <w:rsid w:val="00F1132A"/>
    <w:rsid w:val="00F15A4C"/>
    <w:rsid w:val="00F17D4B"/>
    <w:rsid w:val="00F24E94"/>
    <w:rsid w:val="00F25824"/>
    <w:rsid w:val="00F26222"/>
    <w:rsid w:val="00F26574"/>
    <w:rsid w:val="00F32D54"/>
    <w:rsid w:val="00F33989"/>
    <w:rsid w:val="00F44C0D"/>
    <w:rsid w:val="00F50C29"/>
    <w:rsid w:val="00F53400"/>
    <w:rsid w:val="00F71897"/>
    <w:rsid w:val="00F72070"/>
    <w:rsid w:val="00F72E27"/>
    <w:rsid w:val="00F72FB1"/>
    <w:rsid w:val="00F76C69"/>
    <w:rsid w:val="00F82F4E"/>
    <w:rsid w:val="00F9311B"/>
    <w:rsid w:val="00F9546E"/>
    <w:rsid w:val="00FA365D"/>
    <w:rsid w:val="00FA3FB3"/>
    <w:rsid w:val="00FA4417"/>
    <w:rsid w:val="00FA6F01"/>
    <w:rsid w:val="00FA75EF"/>
    <w:rsid w:val="00FD44B0"/>
    <w:rsid w:val="00FE305C"/>
    <w:rsid w:val="00FE43A2"/>
    <w:rsid w:val="00FF16FD"/>
    <w:rsid w:val="00FF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A9AC5"/>
  <w15:chartTrackingRefBased/>
  <w15:docId w15:val="{0279EBD8-C14F-4592-A1AD-87A8C5899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57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5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7F9"/>
  </w:style>
  <w:style w:type="paragraph" w:styleId="Footer">
    <w:name w:val="footer"/>
    <w:basedOn w:val="Normal"/>
    <w:link w:val="FooterChar"/>
    <w:uiPriority w:val="99"/>
    <w:unhideWhenUsed/>
    <w:rsid w:val="00485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7F9"/>
  </w:style>
  <w:style w:type="character" w:styleId="CommentReference">
    <w:name w:val="annotation reference"/>
    <w:basedOn w:val="DefaultParagraphFont"/>
    <w:uiPriority w:val="99"/>
    <w:semiHidden/>
    <w:unhideWhenUsed/>
    <w:rsid w:val="009B16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6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62E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6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62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4F4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4F4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Default">
    <w:name w:val="Default"/>
    <w:rsid w:val="00281DE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9E7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8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lita</dc:creator>
  <cp:keywords/>
  <dc:description/>
  <cp:lastModifiedBy>Emily Belita</cp:lastModifiedBy>
  <cp:revision>2</cp:revision>
  <cp:lastPrinted>2017-12-04T19:46:00Z</cp:lastPrinted>
  <dcterms:created xsi:type="dcterms:W3CDTF">2020-05-21T17:37:00Z</dcterms:created>
  <dcterms:modified xsi:type="dcterms:W3CDTF">2020-05-21T17:37:00Z</dcterms:modified>
</cp:coreProperties>
</file>